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41A3D" w:rsidRPr="001C2D4A" w:rsidRDefault="00A80667" w:rsidP="00BE1A17">
      <w:pPr>
        <w:ind w:left="-270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bookmarkStart w:id="0" w:name="zeox2drotg02" w:colFirst="0" w:colLast="0"/>
      <w:bookmarkEnd w:id="0"/>
      <w:r w:rsidRPr="001C2D4A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 xml:space="preserve">Supplementary Table 1.  </w:t>
      </w:r>
      <w:r w:rsidRPr="001C2D4A">
        <w:rPr>
          <w:rFonts w:ascii="Helvetica Neue" w:eastAsia="Calibri" w:hAnsi="Helvetica Neue" w:cs="Calibri"/>
          <w:color w:val="000000" w:themeColor="text1"/>
          <w:sz w:val="22"/>
          <w:szCs w:val="22"/>
        </w:rPr>
        <w:t>Primers for constructs, gRNAs, determining independent events</w:t>
      </w:r>
      <w:r w:rsidRPr="001C2D4A">
        <w:rPr>
          <w:rFonts w:ascii="Helvetica Neue" w:eastAsia="Calibri" w:hAnsi="Helvetica Neue" w:cs="Calibri"/>
          <w:color w:val="000000" w:themeColor="text1"/>
          <w:sz w:val="22"/>
          <w:szCs w:val="22"/>
        </w:rPr>
        <w:br/>
      </w:r>
    </w:p>
    <w:tbl>
      <w:tblPr>
        <w:tblStyle w:val="a"/>
        <w:tblW w:w="9990" w:type="dxa"/>
        <w:tblInd w:w="-2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440"/>
        <w:gridCol w:w="1530"/>
        <w:gridCol w:w="5850"/>
      </w:tblGrid>
      <w:tr w:rsidR="001C2D4A" w:rsidRPr="001C2D4A" w:rsidTr="00E22E60">
        <w:trPr>
          <w:trHeight w:val="515"/>
          <w:tblHeader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:rsidR="00A41A3D" w:rsidRPr="001C2D4A" w:rsidRDefault="00A80667">
            <w:pPr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Accession</w:t>
            </w:r>
          </w:p>
          <w:p w:rsidR="00A41A3D" w:rsidRPr="001C2D4A" w:rsidRDefault="00A80667">
            <w:pPr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:rsidR="00A41A3D" w:rsidRPr="001C2D4A" w:rsidRDefault="00A80667">
            <w:pPr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Purpose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:rsidR="00A41A3D" w:rsidRPr="001C2D4A" w:rsidRDefault="00A80667">
            <w:pPr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5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60" w:type="dxa"/>
              <w:bottom w:w="100" w:type="dxa"/>
              <w:right w:w="60" w:type="dxa"/>
            </w:tcMar>
            <w:vAlign w:val="center"/>
          </w:tcPr>
          <w:p w:rsidR="00A41A3D" w:rsidRPr="001C2D4A" w:rsidRDefault="00A80667">
            <w:pPr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Sequences 5 -&gt; 3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GL190 constru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ttL4 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aacttttctatacaaagttggcattataaaaaagcattgcttatcaat</w:t>
            </w:r>
          </w:p>
        </w:tc>
      </w:tr>
      <w:tr w:rsidR="001C2D4A" w:rsidRPr="001C2D4A" w:rsidTr="00BE1A17"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ttL4_pUBI F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ccaactttgtatagaaaagttgctgcccttaaggccaattgttcaagattcattcaaca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ttL3_tUBI 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gtgaccggcgcgccgaagcctaccaaagcaaagcgtttgtcga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ttL3 F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gcgcgccggtcacccggt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ZS Green 2 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ccctatcgagatctgagtc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GL193 constru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as9 F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tttaacttagcctaggatccgactataaggaccacgacggagactacaaggatca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as9 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ctggccattggtaccctttttcttttttgcctggccggcctttttcgtg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ENTR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F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gtaccaatggccagttaacagatccagct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ENTR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gatcctaggctaagttaaagtcgacctgcag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RNA unit F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ctagaaggccacccagcggataacaatttcacacaggaaacagctatgaca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RNA unit 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actttgtataataaagttgcccttgtggacctgcaggcatgcacg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RNAs for sorghum PD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DS-gR1 F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taGGTCTCCAGATGTTTTGGGgttttagagctagaa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DS-gR1 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gGGTCTCAATCTCTTGCCTCtgcaccagccggg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DS-gR2 F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taGGTCTCCGGAGAATTCAGCgttttagagctagaa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DS-gR2 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gGGTCTCACTCCTGGCTTGTtgcaccagccggg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DS-gR3 F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taGGTCTCCGCGAGCAGACGGgttttagagctagaa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lastRenderedPageBreak/>
              <w:t>pPL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DS-gR3 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gGGTCTCATCGCGCAGCTGCtgcaccagccggg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Determining independent ev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 w:rsidP="00BE1A17">
            <w:pPr>
              <w:ind w:right="120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LSA 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taatacgactcactatagggcacgcgtggtcgacggcccgggctgc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SSAH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phosphate-AGCTGCAGCCCG-amino C7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SSAE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phosphate-AATTGCAGCCCG-amino C7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LBa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tcacaattccacacaacatacgagcc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P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taatacgactcactatagggcacgcg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LBb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ttaattgcgttgcgctcactgccc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L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P2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tggtcgacggcccgggctgc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 xml:space="preserve">pPL2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GL198 constru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 xml:space="preserve">ZM-UBI F 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gccaactttgtatagaaaagttgctgcagtgcagcgtgacccg</w:t>
            </w:r>
          </w:p>
        </w:tc>
      </w:tr>
      <w:tr w:rsidR="001C2D4A" w:rsidRPr="001C2D4A" w:rsidTr="00BE1A17">
        <w:trPr>
          <w:trHeight w:val="515"/>
        </w:trPr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 xml:space="preserve">pPL2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ZM-opt Cas9 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actggccattggtacccttcttcttcttcgcctgccccgc</w:t>
            </w:r>
          </w:p>
        </w:tc>
      </w:tr>
    </w:tbl>
    <w:p w:rsidR="00A41A3D" w:rsidRPr="001C2D4A" w:rsidRDefault="00A41A3D">
      <w:pPr>
        <w:rPr>
          <w:rFonts w:ascii="Helvetica Neue" w:eastAsia="Calibri" w:hAnsi="Helvetica Neue" w:cs="Calibri"/>
          <w:color w:val="000000" w:themeColor="text1"/>
          <w:sz w:val="22"/>
          <w:szCs w:val="22"/>
        </w:rPr>
      </w:pPr>
    </w:p>
    <w:p w:rsidR="00A41A3D" w:rsidRPr="001C2D4A" w:rsidRDefault="00A80667">
      <w:pPr>
        <w:rPr>
          <w:rFonts w:ascii="Helvetica Neue" w:eastAsia="Calibri" w:hAnsi="Helvetica Neue" w:cs="Calibri"/>
          <w:color w:val="000000" w:themeColor="text1"/>
          <w:sz w:val="20"/>
          <w:szCs w:val="20"/>
        </w:rPr>
      </w:pP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vertAlign w:val="superscript"/>
        </w:rPr>
        <w:t>1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</w:rPr>
        <w:t xml:space="preserve">  Capitalized </w:t>
      </w:r>
      <w:proofErr w:type="gramStart"/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</w:rPr>
        <w:t>letters</w:t>
      </w:r>
      <w:proofErr w:type="gramEnd"/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</w:rPr>
        <w:t xml:space="preserve"> indicate gRNA sequences.</w:t>
      </w:r>
    </w:p>
    <w:p w:rsidR="00A41A3D" w:rsidRPr="001C2D4A" w:rsidRDefault="00A80667">
      <w:pPr>
        <w:rPr>
          <w:rFonts w:ascii="Helvetica Neue" w:eastAsia="Calibri" w:hAnsi="Helvetica Neue" w:cs="Calibri"/>
          <w:color w:val="000000" w:themeColor="text1"/>
          <w:sz w:val="20"/>
          <w:szCs w:val="20"/>
        </w:rPr>
      </w:pP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vertAlign w:val="superscript"/>
        </w:rPr>
        <w:t>2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</w:rPr>
        <w:t xml:space="preserve">  Capitalized letters indicate oligonucleotides. </w:t>
      </w:r>
    </w:p>
    <w:p w:rsidR="00A41A3D" w:rsidRPr="001C2D4A" w:rsidRDefault="00A80667">
      <w:pPr>
        <w:rPr>
          <w:rFonts w:ascii="Helvetica Neue" w:eastAsia="Calibri" w:hAnsi="Helvetica Neue" w:cs="Calibri"/>
          <w:color w:val="000000" w:themeColor="text1"/>
          <w:sz w:val="20"/>
          <w:szCs w:val="20"/>
        </w:rPr>
      </w:pPr>
      <w:r w:rsidRPr="001C2D4A">
        <w:rPr>
          <w:rFonts w:ascii="Helvetica Neue" w:hAnsi="Helvetica Neue"/>
          <w:color w:val="000000" w:themeColor="text1"/>
          <w:sz w:val="20"/>
          <w:szCs w:val="20"/>
        </w:rPr>
        <w:br w:type="page"/>
      </w:r>
    </w:p>
    <w:p w:rsidR="00A41A3D" w:rsidRPr="001C2D4A" w:rsidRDefault="00A80667" w:rsidP="00E22E60">
      <w:pPr>
        <w:pStyle w:val="Heading3"/>
        <w:spacing w:before="0"/>
        <w:rPr>
          <w:rFonts w:ascii="Helvetica Neue" w:hAnsi="Helvetica Neue"/>
          <w:color w:val="000000" w:themeColor="text1"/>
          <w:sz w:val="22"/>
          <w:szCs w:val="22"/>
        </w:rPr>
      </w:pPr>
      <w:bookmarkStart w:id="1" w:name="_8wyqk9tsssfk" w:colFirst="0" w:colLast="0"/>
      <w:bookmarkEnd w:id="1"/>
      <w:r w:rsidRPr="001C2D4A">
        <w:rPr>
          <w:rFonts w:ascii="Helvetica Neue" w:hAnsi="Helvetica Neue"/>
          <w:b/>
          <w:color w:val="000000" w:themeColor="text1"/>
          <w:sz w:val="22"/>
          <w:szCs w:val="22"/>
        </w:rPr>
        <w:lastRenderedPageBreak/>
        <w:t xml:space="preserve">Supplementary </w:t>
      </w:r>
      <w:bookmarkStart w:id="2" w:name="kix.4kyn00kjwiix" w:colFirst="0" w:colLast="0"/>
      <w:bookmarkEnd w:id="2"/>
      <w:r w:rsidRPr="001C2D4A">
        <w:rPr>
          <w:rFonts w:ascii="Helvetica Neue" w:hAnsi="Helvetica Neue"/>
          <w:b/>
          <w:color w:val="000000" w:themeColor="text1"/>
          <w:sz w:val="22"/>
          <w:szCs w:val="22"/>
        </w:rPr>
        <w:t xml:space="preserve">Table 2. </w:t>
      </w:r>
      <w:r w:rsidRPr="001C2D4A">
        <w:rPr>
          <w:rFonts w:ascii="Helvetica Neue" w:hAnsi="Helvetica Neue"/>
          <w:color w:val="000000" w:themeColor="text1"/>
          <w:sz w:val="22"/>
          <w:szCs w:val="22"/>
        </w:rPr>
        <w:t xml:space="preserve">Medium composition for sorghum transformation </w:t>
      </w:r>
    </w:p>
    <w:p w:rsidR="00E22E60" w:rsidRPr="001C2D4A" w:rsidRDefault="00E22E60" w:rsidP="00E22E60">
      <w:pPr>
        <w:rPr>
          <w:rFonts w:eastAsia="Calibri"/>
          <w:color w:val="000000" w:themeColor="text1"/>
        </w:rPr>
      </w:pPr>
    </w:p>
    <w:tbl>
      <w:tblPr>
        <w:tblStyle w:val="a0"/>
        <w:tblW w:w="97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7515"/>
      </w:tblGrid>
      <w:tr w:rsidR="001C2D4A" w:rsidRPr="001C2D4A">
        <w:tc>
          <w:tcPr>
            <w:tcW w:w="22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widowControl w:val="0"/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  <w:t>Medium name</w:t>
            </w:r>
          </w:p>
        </w:tc>
        <w:tc>
          <w:tcPr>
            <w:tcW w:w="751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widowControl w:val="0"/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  <w:t xml:space="preserve">Medium components </w:t>
            </w:r>
          </w:p>
        </w:tc>
      </w:tr>
      <w:tr w:rsidR="001C2D4A" w:rsidRPr="001C2D4A" w:rsidTr="00E22E60"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widowControl w:val="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PHI-I (infection medium)</w:t>
            </w:r>
          </w:p>
        </w:tc>
        <w:tc>
          <w:tcPr>
            <w:tcW w:w="7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pStyle w:val="Heading2"/>
              <w:spacing w:before="0" w:line="276" w:lineRule="auto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bookmarkStart w:id="3" w:name="_tg52si3jkp6d" w:colFirst="0" w:colLast="0"/>
            <w:bookmarkEnd w:id="3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MS salts plus vitamins, 4.43 g/L, thiamine-HCl 1mg/l, 2,4-D 1.5 mg/l, sucrose 68.5 g/l, glucose 36 g/l, acetosyringone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39.24 mg/l,  pH 5.2. </w:t>
            </w:r>
          </w:p>
        </w:tc>
      </w:tr>
      <w:tr w:rsidR="001C2D4A" w:rsidRPr="001C2D4A" w:rsidTr="00E22E60"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widowControl w:val="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Co-cultivation</w:t>
            </w:r>
          </w:p>
        </w:tc>
        <w:tc>
          <w:tcPr>
            <w:tcW w:w="7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pStyle w:val="Heading2"/>
              <w:spacing w:before="0" w:line="276" w:lineRule="auto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bookmarkStart w:id="4" w:name="_cfbxcprl2dj2" w:colFirst="0" w:colLast="0"/>
            <w:bookmarkEnd w:id="4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MS salts plus vitamins, 4.43 g/L, thiamine-HCl 1mg/l, 2,4-D 2 mg/l, sucrose 20 g/l, glucose 10 g/l, L-proline 0.7 g/l, MES buffer 0.5 g/l, acetosyringone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39.24 mg/l,  ascorbic acid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10 mg/l, thymidine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100mg/l, pH 5.8.</w:t>
            </w:r>
          </w:p>
        </w:tc>
      </w:tr>
      <w:tr w:rsidR="001C2D4A" w:rsidRPr="001C2D4A" w:rsidTr="00E22E60"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widowControl w:val="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Resting</w:t>
            </w:r>
          </w:p>
        </w:tc>
        <w:tc>
          <w:tcPr>
            <w:tcW w:w="7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pStyle w:val="Heading2"/>
              <w:spacing w:before="0" w:line="276" w:lineRule="auto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bookmarkStart w:id="5" w:name="_otlb8gqs40cv" w:colFirst="0" w:colLast="0"/>
            <w:bookmarkEnd w:id="5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MS salts plus vitamins, 4.43 g/L, thiamine-HCl 1 mg/l, 2,4-D 2 mg/l, sucrose 20 g/l, glucose 10 g/l, L-proline 0.7 g/l, MES buffer 0.5 g/l, acetosyringone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39.24 mg/l, ascorbic acid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10 mg/l, carbenicillin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25 mg/l,   pH 5.8.  </w:t>
            </w:r>
          </w:p>
        </w:tc>
      </w:tr>
      <w:tr w:rsidR="001C2D4A" w:rsidRPr="001C2D4A" w:rsidTr="00E22E60"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pStyle w:val="Heading2"/>
              <w:spacing w:before="0"/>
              <w:ind w:left="270" w:hanging="27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bookmarkStart w:id="6" w:name="_bpwrk4pk28ja" w:colFirst="0" w:colLast="0"/>
            <w:bookmarkEnd w:id="6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Embryo-maturation </w:t>
            </w:r>
            <w:proofErr w:type="gramStart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medium</w:t>
            </w:r>
            <w:proofErr w:type="gramEnd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(EMM)</w:t>
            </w:r>
          </w:p>
        </w:tc>
        <w:tc>
          <w:tcPr>
            <w:tcW w:w="7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pStyle w:val="Heading2"/>
              <w:spacing w:before="0" w:line="276" w:lineRule="auto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bookmarkStart w:id="7" w:name="_veghsvoutv8x" w:colFirst="0" w:colLast="0"/>
            <w:bookmarkEnd w:id="7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MS salts plus vitamins, 4.43 g/L, zeatin 0.05 mg/l, copper sulfate 1.25mg/l, L-proline 0.7 g/l, sucrose 60 g/l, IAA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1 mg/l , ABA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  <w:vertAlign w:val="superscript"/>
              </w:rPr>
              <w:t xml:space="preserve">1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0.026mg/l , thidiazuron 0.1 mg/l, BAP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1 mg/l, carbenicillin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250mg/l, pH 5.6. </w:t>
            </w:r>
          </w:p>
        </w:tc>
      </w:tr>
      <w:tr w:rsidR="001C2D4A" w:rsidRPr="001C2D4A" w:rsidTr="00E22E60"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pStyle w:val="Heading2"/>
              <w:spacing w:before="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bookmarkStart w:id="8" w:name="_f78r2ffbcit1" w:colFirst="0" w:colLast="0"/>
            <w:bookmarkEnd w:id="8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Rooting</w:t>
            </w: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pStyle w:val="Heading2"/>
              <w:spacing w:before="0" w:line="276" w:lineRule="auto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bookmarkStart w:id="9" w:name="_6hcza2tjsvx1" w:colFirst="0" w:colLast="0"/>
            <w:bookmarkEnd w:id="9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MS salts 4.43 g/l, sucrose 40  g/l, pH 5.6</w:t>
            </w:r>
          </w:p>
        </w:tc>
      </w:tr>
    </w:tbl>
    <w:p w:rsidR="00A41A3D" w:rsidRPr="00CB554C" w:rsidRDefault="00A80667">
      <w:pPr>
        <w:pStyle w:val="Heading4"/>
        <w:keepNext w:val="0"/>
        <w:keepLines w:val="0"/>
        <w:spacing w:before="200" w:after="0"/>
        <w:jc w:val="both"/>
        <w:rPr>
          <w:rFonts w:ascii="Helvetica Neue" w:eastAsia="Calibri" w:hAnsi="Helvetica Neue" w:cs="Calibri"/>
          <w:b w:val="0"/>
          <w:color w:val="000000" w:themeColor="text1"/>
          <w:sz w:val="22"/>
          <w:szCs w:val="22"/>
        </w:rPr>
      </w:pPr>
      <w:bookmarkStart w:id="10" w:name="_oofk4re5tpju" w:colFirst="0" w:colLast="0"/>
      <w:bookmarkEnd w:id="10"/>
      <w:r w:rsidRPr="00CB554C">
        <w:rPr>
          <w:rFonts w:ascii="Helvetica Neue" w:eastAsia="Calibri" w:hAnsi="Helvetica Neue" w:cs="Calibri"/>
          <w:b w:val="0"/>
          <w:color w:val="000000" w:themeColor="text1"/>
          <w:sz w:val="22"/>
          <w:szCs w:val="22"/>
          <w:vertAlign w:val="superscript"/>
        </w:rPr>
        <w:t xml:space="preserve">1  </w:t>
      </w:r>
      <w:r w:rsidRPr="00CB554C">
        <w:rPr>
          <w:rFonts w:ascii="Helvetica Neue" w:eastAsia="Calibri" w:hAnsi="Helvetica Neue" w:cs="Calibri"/>
          <w:b w:val="0"/>
          <w:color w:val="000000" w:themeColor="text1"/>
          <w:sz w:val="22"/>
          <w:szCs w:val="22"/>
        </w:rPr>
        <w:t>Added after medium is autoclaved and cooled to ~55℃</w:t>
      </w:r>
    </w:p>
    <w:p w:rsidR="00A41A3D" w:rsidRPr="00CB554C" w:rsidRDefault="00A80667">
      <w:pPr>
        <w:pStyle w:val="Heading4"/>
        <w:keepNext w:val="0"/>
        <w:keepLines w:val="0"/>
        <w:spacing w:before="0" w:after="200"/>
        <w:jc w:val="both"/>
        <w:rPr>
          <w:rFonts w:ascii="Helvetica Neue" w:eastAsia="Calibri" w:hAnsi="Helvetica Neue" w:cs="Calibri"/>
          <w:b w:val="0"/>
          <w:color w:val="000000" w:themeColor="text1"/>
          <w:sz w:val="22"/>
          <w:szCs w:val="22"/>
        </w:rPr>
      </w:pPr>
      <w:bookmarkStart w:id="11" w:name="_cegex958n5v1" w:colFirst="0" w:colLast="0"/>
      <w:bookmarkEnd w:id="11"/>
      <w:r w:rsidRPr="00CB554C">
        <w:rPr>
          <w:rFonts w:ascii="Helvetica Neue" w:eastAsia="Calibri" w:hAnsi="Helvetica Neue" w:cs="Calibri"/>
          <w:b w:val="0"/>
          <w:color w:val="000000" w:themeColor="text1"/>
          <w:sz w:val="22"/>
          <w:szCs w:val="22"/>
          <w:vertAlign w:val="superscript"/>
        </w:rPr>
        <w:t xml:space="preserve">2  </w:t>
      </w:r>
      <w:r w:rsidRPr="00CB554C">
        <w:rPr>
          <w:rFonts w:ascii="Helvetica Neue" w:eastAsia="Calibri" w:hAnsi="Helvetica Neue" w:cs="Calibri"/>
          <w:b w:val="0"/>
          <w:color w:val="000000" w:themeColor="text1"/>
          <w:sz w:val="22"/>
          <w:szCs w:val="22"/>
        </w:rPr>
        <w:t>For EMM and rooting medium, selection agent (</w:t>
      </w:r>
      <w:proofErr w:type="spellStart"/>
      <w:r w:rsidRPr="00CB554C">
        <w:rPr>
          <w:rFonts w:ascii="Helvetica Neue" w:eastAsia="Calibri" w:hAnsi="Helvetica Neue" w:cs="Calibri"/>
          <w:b w:val="0"/>
          <w:color w:val="000000" w:themeColor="text1"/>
          <w:sz w:val="22"/>
          <w:szCs w:val="22"/>
        </w:rPr>
        <w:t>hyg</w:t>
      </w:r>
      <w:proofErr w:type="spellEnd"/>
      <w:r w:rsidRPr="00CB554C">
        <w:rPr>
          <w:rFonts w:ascii="Helvetica Neue" w:eastAsia="Calibri" w:hAnsi="Helvetica Neue" w:cs="Calibri"/>
          <w:b w:val="0"/>
          <w:color w:val="000000" w:themeColor="text1"/>
          <w:sz w:val="22"/>
          <w:szCs w:val="22"/>
        </w:rPr>
        <w:t xml:space="preserve"> or IMZ) will change depending on construct</w:t>
      </w:r>
    </w:p>
    <w:p w:rsidR="00A41A3D" w:rsidRPr="001C2D4A" w:rsidRDefault="00A41A3D">
      <w:pPr>
        <w:spacing w:line="276" w:lineRule="auto"/>
        <w:rPr>
          <w:rFonts w:ascii="Helvetica Neue" w:eastAsia="Arial" w:hAnsi="Helvetica Neue" w:cs="Arial"/>
          <w:color w:val="000000" w:themeColor="text1"/>
          <w:sz w:val="22"/>
          <w:szCs w:val="22"/>
        </w:rPr>
      </w:pPr>
    </w:p>
    <w:p w:rsidR="00A41A3D" w:rsidRPr="001C2D4A" w:rsidRDefault="00A41A3D">
      <w:pPr>
        <w:spacing w:line="276" w:lineRule="auto"/>
        <w:rPr>
          <w:rFonts w:ascii="Helvetica Neue" w:eastAsia="Arial" w:hAnsi="Helvetica Neue" w:cs="Arial"/>
          <w:color w:val="000000" w:themeColor="text1"/>
          <w:sz w:val="22"/>
          <w:szCs w:val="22"/>
        </w:rPr>
      </w:pPr>
    </w:p>
    <w:p w:rsidR="00A41A3D" w:rsidRPr="001C2D4A" w:rsidRDefault="00A80667">
      <w:pPr>
        <w:spacing w:line="276" w:lineRule="auto"/>
        <w:rPr>
          <w:rFonts w:ascii="Helvetica Neue" w:eastAsia="Arial" w:hAnsi="Helvetica Neue" w:cs="Arial"/>
          <w:color w:val="000000" w:themeColor="text1"/>
          <w:sz w:val="22"/>
          <w:szCs w:val="22"/>
        </w:rPr>
      </w:pPr>
      <w:r w:rsidRPr="001C2D4A">
        <w:rPr>
          <w:rFonts w:ascii="Helvetica Neue" w:hAnsi="Helvetica Neue"/>
          <w:color w:val="000000" w:themeColor="text1"/>
          <w:sz w:val="22"/>
          <w:szCs w:val="22"/>
        </w:rPr>
        <w:br w:type="page"/>
      </w:r>
    </w:p>
    <w:p w:rsidR="00A41A3D" w:rsidRPr="001C2D4A" w:rsidRDefault="00A80667">
      <w:pPr>
        <w:pStyle w:val="Heading3"/>
        <w:spacing w:line="276" w:lineRule="auto"/>
        <w:rPr>
          <w:rFonts w:ascii="Helvetica Neue" w:hAnsi="Helvetica Neue"/>
          <w:color w:val="000000" w:themeColor="text1"/>
          <w:sz w:val="22"/>
          <w:szCs w:val="22"/>
        </w:rPr>
      </w:pPr>
      <w:bookmarkStart w:id="12" w:name="47e413yhvxon" w:colFirst="0" w:colLast="0"/>
      <w:bookmarkStart w:id="13" w:name="_2zom85riju2z" w:colFirst="0" w:colLast="0"/>
      <w:bookmarkEnd w:id="12"/>
      <w:bookmarkEnd w:id="13"/>
      <w:r w:rsidRPr="001C2D4A">
        <w:rPr>
          <w:rFonts w:ascii="Helvetica Neue" w:hAnsi="Helvetica Neue"/>
          <w:b/>
          <w:color w:val="000000" w:themeColor="text1"/>
          <w:sz w:val="22"/>
          <w:szCs w:val="22"/>
        </w:rPr>
        <w:lastRenderedPageBreak/>
        <w:t>Supplementary Table 3.</w:t>
      </w:r>
      <w:r w:rsidRPr="001C2D4A">
        <w:rPr>
          <w:rFonts w:ascii="Helvetica Neue" w:hAnsi="Helvetica Neue"/>
          <w:color w:val="000000" w:themeColor="text1"/>
          <w:sz w:val="22"/>
          <w:szCs w:val="22"/>
        </w:rPr>
        <w:t xml:space="preserve"> Constructs used for sorghum transformation</w:t>
      </w:r>
    </w:p>
    <w:p w:rsidR="00A41A3D" w:rsidRPr="001C2D4A" w:rsidRDefault="00A41A3D">
      <w:pPr>
        <w:rPr>
          <w:rFonts w:ascii="Helvetica Neue" w:hAnsi="Helvetica Neue"/>
          <w:color w:val="000000" w:themeColor="text1"/>
          <w:sz w:val="22"/>
          <w:szCs w:val="22"/>
        </w:rPr>
      </w:pPr>
    </w:p>
    <w:tbl>
      <w:tblPr>
        <w:tblStyle w:val="a1"/>
        <w:tblW w:w="9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815"/>
        <w:gridCol w:w="2490"/>
        <w:gridCol w:w="3570"/>
      </w:tblGrid>
      <w:tr w:rsidR="001C2D4A" w:rsidRPr="001C2D4A" w:rsidTr="00A80667">
        <w:trPr>
          <w:trHeight w:val="1043"/>
        </w:trPr>
        <w:tc>
          <w:tcPr>
            <w:tcW w:w="133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A3D" w:rsidRPr="001C2D4A" w:rsidRDefault="00A80667">
            <w:pPr>
              <w:ind w:left="90"/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  <w:t>Construct</w:t>
            </w:r>
          </w:p>
        </w:tc>
        <w:tc>
          <w:tcPr>
            <w:tcW w:w="181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A3D" w:rsidRPr="001C2D4A" w:rsidRDefault="00A80667">
            <w:pPr>
              <w:ind w:left="90"/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  <w:t>Purpose</w:t>
            </w:r>
          </w:p>
        </w:tc>
        <w:tc>
          <w:tcPr>
            <w:tcW w:w="249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A3D" w:rsidRPr="001C2D4A" w:rsidRDefault="00A80667">
            <w:pPr>
              <w:ind w:left="90"/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  <w:t>Plant selectable marker gene (selection agent)</w:t>
            </w:r>
          </w:p>
        </w:tc>
        <w:tc>
          <w:tcPr>
            <w:tcW w:w="35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1A3D" w:rsidRPr="001C2D4A" w:rsidRDefault="00A80667" w:rsidP="00E22E60">
            <w:pPr>
              <w:ind w:left="90" w:right="30"/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  <w:t>Bacterial selectable marker gene (selection agent)</w:t>
            </w:r>
          </w:p>
        </w:tc>
      </w:tr>
      <w:tr w:rsidR="001C2D4A" w:rsidRPr="001C2D4A" w:rsidTr="00A80667">
        <w:trPr>
          <w:trHeight w:val="620"/>
        </w:trPr>
        <w:tc>
          <w:tcPr>
            <w:tcW w:w="133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>
            <w:pPr>
              <w:ind w:left="9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pPHP81814</w:t>
            </w:r>
          </w:p>
        </w:tc>
        <w:tc>
          <w:tcPr>
            <w:tcW w:w="181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>
            <w:pPr>
              <w:ind w:left="9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Non-altruistic transformation</w:t>
            </w:r>
          </w:p>
        </w:tc>
        <w:tc>
          <w:tcPr>
            <w:tcW w:w="249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>
            <w:pPr>
              <w:ind w:left="9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Acetolactate synthase, ALS (Imazapyr)</w:t>
            </w:r>
          </w:p>
        </w:tc>
        <w:tc>
          <w:tcPr>
            <w:tcW w:w="35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E22E60">
            <w:pPr>
              <w:ind w:left="89" w:right="3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Adenylyltransferease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aadA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(spectinomycin)</w:t>
            </w:r>
          </w:p>
        </w:tc>
      </w:tr>
      <w:tr w:rsidR="001C2D4A" w:rsidRPr="001C2D4A" w:rsidTr="00A80667">
        <w:trPr>
          <w:trHeight w:val="899"/>
        </w:trPr>
        <w:tc>
          <w:tcPr>
            <w:tcW w:w="133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>
            <w:pPr>
              <w:ind w:left="9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pANIC10A</w:t>
            </w:r>
          </w:p>
        </w:tc>
        <w:tc>
          <w:tcPr>
            <w:tcW w:w="181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>
            <w:pPr>
              <w:ind w:left="9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Altruistic transformation</w:t>
            </w:r>
          </w:p>
        </w:tc>
        <w:tc>
          <w:tcPr>
            <w:tcW w:w="249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>
            <w:pPr>
              <w:ind w:left="9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hygromycin phosphotransferase, hph  (hygromycin)</w:t>
            </w:r>
          </w:p>
        </w:tc>
        <w:tc>
          <w:tcPr>
            <w:tcW w:w="35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E22E60">
            <w:pPr>
              <w:ind w:left="89" w:right="3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Aminoglycoside  phosphotransferase, </w:t>
            </w: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nptIi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, (kanamycin)</w:t>
            </w:r>
          </w:p>
        </w:tc>
      </w:tr>
      <w:tr w:rsidR="001C2D4A" w:rsidRPr="001C2D4A" w:rsidTr="00A80667">
        <w:tc>
          <w:tcPr>
            <w:tcW w:w="133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pGL190</w:t>
            </w:r>
          </w:p>
        </w:tc>
        <w:tc>
          <w:tcPr>
            <w:tcW w:w="181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Altruistic transformation</w:t>
            </w:r>
          </w:p>
        </w:tc>
        <w:tc>
          <w:tcPr>
            <w:tcW w:w="249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Acetolactate synthase, ALS (Imazapyr)</w:t>
            </w:r>
          </w:p>
        </w:tc>
        <w:tc>
          <w:tcPr>
            <w:tcW w:w="35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ind w:right="3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Adenylyltransferase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aadA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(spectinomycin)</w:t>
            </w:r>
          </w:p>
        </w:tc>
      </w:tr>
      <w:tr w:rsidR="001C2D4A" w:rsidRPr="001C2D4A" w:rsidTr="00A80667">
        <w:tc>
          <w:tcPr>
            <w:tcW w:w="133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pGL192</w:t>
            </w:r>
          </w:p>
        </w:tc>
        <w:tc>
          <w:tcPr>
            <w:tcW w:w="181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Entry vector</w:t>
            </w:r>
          </w:p>
        </w:tc>
        <w:tc>
          <w:tcPr>
            <w:tcW w:w="249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35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ind w:right="30"/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Aminoglycoside phosphotransferase, </w:t>
            </w: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nptII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, (kanamycin)</w:t>
            </w:r>
          </w:p>
        </w:tc>
      </w:tr>
      <w:tr w:rsidR="001C2D4A" w:rsidRPr="001C2D4A" w:rsidTr="00A80667">
        <w:tc>
          <w:tcPr>
            <w:tcW w:w="133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pGL193</w:t>
            </w:r>
          </w:p>
        </w:tc>
        <w:tc>
          <w:tcPr>
            <w:tcW w:w="181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Entry vector for gRNAs targeting PDS</w:t>
            </w:r>
          </w:p>
        </w:tc>
        <w:tc>
          <w:tcPr>
            <w:tcW w:w="2490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35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ind w:right="3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Aminoglycoside phosphotransferase, </w:t>
            </w: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nptII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, (kanamycin)</w:t>
            </w:r>
          </w:p>
        </w:tc>
      </w:tr>
      <w:tr w:rsidR="001C2D4A" w:rsidRPr="001C2D4A" w:rsidTr="00A80667">
        <w:tc>
          <w:tcPr>
            <w:tcW w:w="133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pGL196</w:t>
            </w:r>
          </w:p>
        </w:tc>
        <w:tc>
          <w:tcPr>
            <w:tcW w:w="181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CRISPR editing target for PDS, non-altruistic 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Acetolactate synthase, ALS</w:t>
            </w:r>
          </w:p>
        </w:tc>
        <w:tc>
          <w:tcPr>
            <w:tcW w:w="35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ind w:right="3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Adenylyltransferase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aadA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(spectinomycin)</w:t>
            </w:r>
          </w:p>
        </w:tc>
      </w:tr>
      <w:tr w:rsidR="001C2D4A" w:rsidRPr="001C2D4A" w:rsidTr="00A80667">
        <w:tc>
          <w:tcPr>
            <w:tcW w:w="133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pGL197</w:t>
            </w:r>
          </w:p>
        </w:tc>
        <w:tc>
          <w:tcPr>
            <w:tcW w:w="181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CRISPR editing target for PDS, altruistic </w:t>
            </w:r>
          </w:p>
        </w:tc>
        <w:tc>
          <w:tcPr>
            <w:tcW w:w="249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Hygromycin phosphotransferase, hph, (hygromycin) </w:t>
            </w:r>
          </w:p>
        </w:tc>
        <w:tc>
          <w:tcPr>
            <w:tcW w:w="35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ind w:right="3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Aminoglycoside phosphotransferase,  </w:t>
            </w: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nptII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, (kanamycin)</w:t>
            </w:r>
          </w:p>
        </w:tc>
      </w:tr>
      <w:tr w:rsidR="001C2D4A" w:rsidRPr="001C2D4A" w:rsidTr="00A80667">
        <w:tc>
          <w:tcPr>
            <w:tcW w:w="133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pGL198 </w:t>
            </w:r>
          </w:p>
        </w:tc>
        <w:tc>
          <w:tcPr>
            <w:tcW w:w="181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Entry vector</w:t>
            </w:r>
          </w:p>
        </w:tc>
        <w:tc>
          <w:tcPr>
            <w:tcW w:w="249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NA</w:t>
            </w:r>
          </w:p>
        </w:tc>
        <w:tc>
          <w:tcPr>
            <w:tcW w:w="35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80667" w:rsidP="00E22E60">
            <w:pPr>
              <w:ind w:right="30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Aminoglycoside phosphotransferase, </w:t>
            </w: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nptII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, (kanamycin)</w:t>
            </w:r>
          </w:p>
        </w:tc>
      </w:tr>
    </w:tbl>
    <w:p w:rsidR="00A41A3D" w:rsidRPr="001C2D4A" w:rsidRDefault="00A41A3D">
      <w:pPr>
        <w:spacing w:line="276" w:lineRule="auto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</w:p>
    <w:p w:rsidR="00A41A3D" w:rsidRPr="001C2D4A" w:rsidRDefault="00A80667">
      <w:pPr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r w:rsidRPr="001C2D4A">
        <w:rPr>
          <w:rFonts w:ascii="Helvetica Neue" w:hAnsi="Helvetica Neue"/>
          <w:color w:val="000000" w:themeColor="text1"/>
          <w:sz w:val="22"/>
          <w:szCs w:val="22"/>
        </w:rPr>
        <w:br w:type="page"/>
      </w:r>
    </w:p>
    <w:p w:rsidR="00A41A3D" w:rsidRPr="001C2D4A" w:rsidRDefault="00A41A3D">
      <w:pPr>
        <w:rPr>
          <w:rFonts w:ascii="Helvetica Neue" w:eastAsia="Calibri" w:hAnsi="Helvetica Neue" w:cs="Calibri"/>
          <w:color w:val="000000" w:themeColor="text1"/>
          <w:sz w:val="22"/>
          <w:szCs w:val="22"/>
        </w:rPr>
      </w:pPr>
    </w:p>
    <w:p w:rsidR="00A41A3D" w:rsidRPr="001C2D4A" w:rsidRDefault="00A80667" w:rsidP="00E22E60">
      <w:pPr>
        <w:pStyle w:val="Heading3"/>
        <w:spacing w:before="0"/>
        <w:ind w:left="-540"/>
        <w:rPr>
          <w:rFonts w:ascii="Helvetica Neue" w:hAnsi="Helvetica Neue"/>
          <w:color w:val="000000" w:themeColor="text1"/>
          <w:sz w:val="22"/>
          <w:szCs w:val="22"/>
        </w:rPr>
      </w:pPr>
      <w:bookmarkStart w:id="14" w:name="_lh2vyiygealq" w:colFirst="0" w:colLast="0"/>
      <w:bookmarkEnd w:id="14"/>
      <w:r w:rsidRPr="001C2D4A">
        <w:rPr>
          <w:rFonts w:ascii="Helvetica Neue" w:hAnsi="Helvetica Neue"/>
          <w:b/>
          <w:color w:val="000000" w:themeColor="text1"/>
          <w:sz w:val="22"/>
          <w:szCs w:val="22"/>
        </w:rPr>
        <w:t xml:space="preserve">Supplementary </w:t>
      </w:r>
      <w:bookmarkStart w:id="15" w:name="kix.4dr1hdtu2zpv" w:colFirst="0" w:colLast="0"/>
      <w:bookmarkEnd w:id="15"/>
      <w:r w:rsidRPr="001C2D4A">
        <w:rPr>
          <w:rFonts w:ascii="Helvetica Neue" w:hAnsi="Helvetica Neue"/>
          <w:b/>
          <w:color w:val="000000" w:themeColor="text1"/>
          <w:sz w:val="22"/>
          <w:szCs w:val="22"/>
        </w:rPr>
        <w:t>Table 4.</w:t>
      </w:r>
      <w:r w:rsidRPr="001C2D4A">
        <w:rPr>
          <w:rFonts w:ascii="Helvetica Neue" w:hAnsi="Helvetica Neue"/>
          <w:color w:val="000000" w:themeColor="text1"/>
          <w:sz w:val="22"/>
          <w:szCs w:val="22"/>
        </w:rPr>
        <w:t xml:space="preserve">  Primers for genotyping putative transformed plants</w:t>
      </w:r>
    </w:p>
    <w:p w:rsidR="00A41A3D" w:rsidRPr="001C2D4A" w:rsidRDefault="00A41A3D" w:rsidP="00E22E60">
      <w:pPr>
        <w:rPr>
          <w:rFonts w:ascii="Helvetica Neue" w:hAnsi="Helvetica Neue"/>
          <w:color w:val="000000" w:themeColor="text1"/>
          <w:sz w:val="22"/>
          <w:szCs w:val="22"/>
        </w:rPr>
      </w:pPr>
    </w:p>
    <w:tbl>
      <w:tblPr>
        <w:tblStyle w:val="a2"/>
        <w:tblW w:w="10815" w:type="dxa"/>
        <w:tblInd w:w="-5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2160"/>
        <w:gridCol w:w="1260"/>
        <w:gridCol w:w="4590"/>
        <w:gridCol w:w="1170"/>
        <w:gridCol w:w="570"/>
      </w:tblGrid>
      <w:tr w:rsidR="001C2D4A" w:rsidRPr="001C2D4A" w:rsidTr="00E22E60">
        <w:trPr>
          <w:trHeight w:val="930"/>
        </w:trPr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 w:rsidP="00E22E60">
            <w:pPr>
              <w:spacing w:before="40" w:after="40" w:line="276" w:lineRule="auto"/>
              <w:ind w:left="30" w:right="70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 w:rsidP="00E22E60">
            <w:pPr>
              <w:spacing w:before="40" w:after="40" w:line="276" w:lineRule="auto"/>
              <w:ind w:left="120" w:right="140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 w:rsidP="00E22E60">
            <w:pPr>
              <w:spacing w:before="40" w:after="40" w:line="276" w:lineRule="auto"/>
              <w:ind w:left="50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Construct nam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>
            <w:pPr>
              <w:spacing w:before="40" w:after="40" w:line="276" w:lineRule="auto"/>
              <w:ind w:left="90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Primers (F/R) (5’-3’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 w:rsidP="00E22E60">
            <w:pPr>
              <w:spacing w:before="40" w:after="40" w:line="276" w:lineRule="auto"/>
              <w:ind w:left="60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 xml:space="preserve">Amplicon </w:t>
            </w:r>
            <w:r w:rsidR="00E22E60"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l</w:t>
            </w: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ength (bp)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Tm (</w:t>
            </w:r>
            <w:proofErr w:type="spellStart"/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C</w:t>
            </w:r>
            <w:proofErr w:type="spellEnd"/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1C2D4A" w:rsidRPr="001C2D4A" w:rsidTr="00E22E60">
        <w:trPr>
          <w:trHeight w:val="576"/>
        </w:trPr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30" w:right="70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>ALS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120" w:right="140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cetolactate</w:t>
            </w:r>
          </w:p>
          <w:p w:rsidR="00A41A3D" w:rsidRPr="001C2D4A" w:rsidRDefault="00A80667" w:rsidP="00E22E60">
            <w:pPr>
              <w:ind w:left="120" w:right="140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synth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5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HP8181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TTTGGCTCATGGAACGA</w:t>
            </w:r>
          </w:p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TCTTCTTTATCGCTGC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57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58.2</w:t>
            </w:r>
          </w:p>
        </w:tc>
      </w:tr>
      <w:tr w:rsidR="001C2D4A" w:rsidRPr="001C2D4A" w:rsidTr="00E22E60">
        <w:trPr>
          <w:trHeight w:val="576"/>
        </w:trPr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spacing w:before="240" w:after="240"/>
              <w:ind w:right="70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  <w:highlight w:val="white"/>
              </w:rPr>
              <w:t xml:space="preserve"> ZS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spacing w:before="240" w:after="240"/>
              <w:ind w:left="120" w:right="140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ZsGreen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5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PHP8181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TCCTGCGAGAAGATCATC</w:t>
            </w:r>
          </w:p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ACCCTATCGAGATCTGAGTC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27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55</w:t>
            </w:r>
          </w:p>
        </w:tc>
      </w:tr>
      <w:tr w:rsidR="001C2D4A" w:rsidRPr="001C2D4A" w:rsidTr="00E22E60">
        <w:trPr>
          <w:trHeight w:val="576"/>
        </w:trPr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30" w:right="70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>RF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120" w:right="140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Red fluorescence</w:t>
            </w:r>
          </w:p>
          <w:p w:rsidR="00A41A3D" w:rsidRPr="001C2D4A" w:rsidRDefault="00A80667" w:rsidP="00E22E60">
            <w:pPr>
              <w:ind w:left="120" w:right="140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5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ANIC10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GCCATTATACGTGCGACTT</w:t>
            </w:r>
          </w:p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GCATGTGCAATTTCTCGTTG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15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60 </w:t>
            </w:r>
          </w:p>
        </w:tc>
      </w:tr>
      <w:tr w:rsidR="001C2D4A" w:rsidRPr="001C2D4A" w:rsidTr="00E22E60">
        <w:trPr>
          <w:trHeight w:val="576"/>
        </w:trPr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30" w:right="70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>Bb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120" w:right="140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Baby boo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5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CCGGAGCAACCACTACAT</w:t>
            </w:r>
          </w:p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TCCGCCACCATTGTTCTC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13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61</w:t>
            </w:r>
          </w:p>
        </w:tc>
      </w:tr>
      <w:tr w:rsidR="001C2D4A" w:rsidRPr="001C2D4A" w:rsidTr="00E22E60">
        <w:trPr>
          <w:trHeight w:val="576"/>
        </w:trPr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right="70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 xml:space="preserve"> hp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spacing w:line="276" w:lineRule="auto"/>
              <w:ind w:left="120" w:right="140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Hygromycin phosphotransfer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5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ANIC10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AAGAATCTCGTGCTTTCAGCTTCG</w:t>
            </w:r>
          </w:p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AAGCTCTGATAGAGTTGGTCAAGA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74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64</w:t>
            </w:r>
          </w:p>
        </w:tc>
      </w:tr>
      <w:tr w:rsidR="001C2D4A" w:rsidRPr="001C2D4A" w:rsidTr="00E22E60">
        <w:trPr>
          <w:trHeight w:val="576"/>
        </w:trPr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30" w:right="70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>Bb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120" w:right="140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Baby boo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5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GL190/</w:t>
            </w:r>
          </w:p>
          <w:p w:rsidR="00A41A3D" w:rsidRPr="001C2D4A" w:rsidRDefault="00A80667" w:rsidP="00E22E60">
            <w:pPr>
              <w:ind w:left="5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GL19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GTCGTCAAGTCTATTTAGGTGGCT</w:t>
            </w:r>
          </w:p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AGTAAAGATCCTTGTTCCCTGCAA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29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63</w:t>
            </w:r>
          </w:p>
        </w:tc>
      </w:tr>
      <w:tr w:rsidR="001C2D4A" w:rsidRPr="001C2D4A" w:rsidTr="00E22E60">
        <w:trPr>
          <w:trHeight w:val="576"/>
        </w:trPr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30" w:right="70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>gRNA un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120" w:right="140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RNA-t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5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GL19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CTAGAAGGCCACCCAGCGGATAACAATTTCACACAGGAAACAGCTATGACA</w:t>
            </w:r>
          </w:p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ACTTTGTATAATAAAGTTGCCCTTGTGGACCTGCAGGCATGCA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1,15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60</w:t>
            </w:r>
          </w:p>
        </w:tc>
      </w:tr>
      <w:tr w:rsidR="001C2D4A" w:rsidRPr="001C2D4A" w:rsidTr="00E22E60">
        <w:trPr>
          <w:trHeight w:val="576"/>
        </w:trPr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30" w:right="70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>PDS-06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120" w:right="140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hytoene desatur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E22E60">
            <w:pPr>
              <w:ind w:left="5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TGTAAGTTGGGGAATTTCGAGGGAACCACTA</w:t>
            </w:r>
          </w:p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CAGAGTTAAGCTCAACGGTAATGGTGTAG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1,12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60</w:t>
            </w:r>
          </w:p>
        </w:tc>
      </w:tr>
    </w:tbl>
    <w:p w:rsidR="00A41A3D" w:rsidRPr="001C2D4A" w:rsidRDefault="00A41A3D">
      <w:pPr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pStyle w:val="Heading2"/>
        <w:spacing w:before="0" w:after="240"/>
        <w:jc w:val="both"/>
        <w:rPr>
          <w:rFonts w:ascii="Helvetica Neue" w:eastAsia="Arial" w:hAnsi="Helvetica Neue" w:cs="Arial"/>
          <w:color w:val="000000" w:themeColor="text1"/>
          <w:sz w:val="22"/>
          <w:szCs w:val="22"/>
        </w:rPr>
      </w:pPr>
      <w:bookmarkStart w:id="16" w:name="_kxg4gencnips" w:colFirst="0" w:colLast="0"/>
      <w:bookmarkEnd w:id="16"/>
    </w:p>
    <w:p w:rsidR="00A41A3D" w:rsidRPr="001C2D4A" w:rsidRDefault="00A80667">
      <w:pPr>
        <w:spacing w:line="276" w:lineRule="auto"/>
        <w:rPr>
          <w:rFonts w:ascii="Helvetica Neue" w:eastAsia="Arial" w:hAnsi="Helvetica Neue" w:cs="Arial"/>
          <w:color w:val="000000" w:themeColor="text1"/>
          <w:sz w:val="22"/>
          <w:szCs w:val="22"/>
        </w:rPr>
      </w:pPr>
      <w:r w:rsidRPr="001C2D4A">
        <w:rPr>
          <w:rFonts w:ascii="Helvetica Neue" w:hAnsi="Helvetica Neue"/>
          <w:color w:val="000000" w:themeColor="text1"/>
          <w:sz w:val="22"/>
          <w:szCs w:val="22"/>
        </w:rPr>
        <w:br w:type="page"/>
      </w:r>
    </w:p>
    <w:p w:rsidR="00A41A3D" w:rsidRPr="001C2D4A" w:rsidRDefault="00A80667">
      <w:pPr>
        <w:pStyle w:val="Heading3"/>
        <w:spacing w:before="240" w:after="240" w:line="276" w:lineRule="auto"/>
        <w:jc w:val="both"/>
        <w:rPr>
          <w:rFonts w:ascii="Helvetica Neue" w:hAnsi="Helvetica Neue"/>
          <w:color w:val="000000" w:themeColor="text1"/>
          <w:sz w:val="22"/>
          <w:szCs w:val="22"/>
        </w:rPr>
      </w:pPr>
      <w:bookmarkStart w:id="17" w:name="_xrh00n9wh2v8" w:colFirst="0" w:colLast="0"/>
      <w:bookmarkEnd w:id="17"/>
      <w:r w:rsidRPr="001C2D4A">
        <w:rPr>
          <w:rFonts w:ascii="Helvetica Neue" w:hAnsi="Helvetica Neue"/>
          <w:b/>
          <w:color w:val="000000" w:themeColor="text1"/>
          <w:sz w:val="22"/>
          <w:szCs w:val="22"/>
        </w:rPr>
        <w:lastRenderedPageBreak/>
        <w:t xml:space="preserve">Supplementary </w:t>
      </w:r>
      <w:bookmarkStart w:id="18" w:name="kix.nz25eriwlltw" w:colFirst="0" w:colLast="0"/>
      <w:bookmarkEnd w:id="18"/>
      <w:r w:rsidRPr="001C2D4A">
        <w:rPr>
          <w:rFonts w:ascii="Helvetica Neue" w:hAnsi="Helvetica Neue"/>
          <w:b/>
          <w:color w:val="000000" w:themeColor="text1"/>
          <w:sz w:val="22"/>
          <w:szCs w:val="22"/>
        </w:rPr>
        <w:t>Table 5.</w:t>
      </w:r>
      <w:r w:rsidRPr="001C2D4A">
        <w:rPr>
          <w:rFonts w:ascii="Helvetica Neue" w:hAnsi="Helvetica Neue"/>
          <w:color w:val="000000" w:themeColor="text1"/>
          <w:sz w:val="22"/>
          <w:szCs w:val="22"/>
        </w:rPr>
        <w:t xml:space="preserve">   PCR programs for genotyping putative transformed plants</w:t>
      </w:r>
    </w:p>
    <w:tbl>
      <w:tblPr>
        <w:tblStyle w:val="a3"/>
        <w:tblW w:w="11430" w:type="dxa"/>
        <w:tblInd w:w="-9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350"/>
        <w:gridCol w:w="1170"/>
        <w:gridCol w:w="1530"/>
        <w:gridCol w:w="1484"/>
        <w:gridCol w:w="1216"/>
        <w:gridCol w:w="1260"/>
        <w:gridCol w:w="1170"/>
        <w:gridCol w:w="1080"/>
      </w:tblGrid>
      <w:tr w:rsidR="001C2D4A" w:rsidRPr="001C2D4A" w:rsidTr="00A335C9">
        <w:trPr>
          <w:trHeight w:val="755"/>
        </w:trPr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>
            <w:pPr>
              <w:spacing w:before="40" w:after="40" w:line="276" w:lineRule="auto"/>
              <w:ind w:left="-60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 w:rsidP="00A335C9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Construct name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 w:rsidP="00A335C9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Initial Denaturation</w:t>
            </w:r>
          </w:p>
        </w:tc>
        <w:tc>
          <w:tcPr>
            <w:tcW w:w="1484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Denaturation</w:t>
            </w:r>
          </w:p>
        </w:tc>
        <w:tc>
          <w:tcPr>
            <w:tcW w:w="121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Annealing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Extension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Extension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>
            <w:pPr>
              <w:spacing w:before="40" w:after="40" w:line="276" w:lineRule="auto"/>
              <w:ind w:left="90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Hold</w:t>
            </w:r>
          </w:p>
        </w:tc>
      </w:tr>
      <w:tr w:rsidR="001C2D4A" w:rsidRPr="001C2D4A" w:rsidTr="00A335C9">
        <w:trPr>
          <w:trHeight w:val="576"/>
        </w:trPr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 xml:space="preserve"> ALS2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cetolactate synthase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pPHP81814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5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3:00min </w:t>
            </w:r>
          </w:p>
        </w:tc>
        <w:tc>
          <w:tcPr>
            <w:tcW w:w="1484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5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30sec </w:t>
            </w:r>
          </w:p>
        </w:tc>
        <w:tc>
          <w:tcPr>
            <w:tcW w:w="121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54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30sec 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7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1:00 min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7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5:00 min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1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∞</w:t>
            </w:r>
          </w:p>
        </w:tc>
      </w:tr>
      <w:tr w:rsidR="001C2D4A" w:rsidRPr="001C2D4A" w:rsidTr="00A335C9">
        <w:trPr>
          <w:trHeight w:val="630"/>
        </w:trPr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240" w:after="240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  <w:highlight w:val="white"/>
              </w:rPr>
              <w:t xml:space="preserve"> ZSG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240" w:after="240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ZsGreen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pPHP81814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5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4:00min </w:t>
            </w:r>
          </w:p>
        </w:tc>
        <w:tc>
          <w:tcPr>
            <w:tcW w:w="1484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5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30sec </w:t>
            </w:r>
          </w:p>
        </w:tc>
        <w:tc>
          <w:tcPr>
            <w:tcW w:w="121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55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30sec 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7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0:50</w:t>
            </w:r>
          </w:p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sec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7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7:00 min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1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∞</w:t>
            </w:r>
          </w:p>
        </w:tc>
      </w:tr>
      <w:tr w:rsidR="001C2D4A" w:rsidRPr="001C2D4A" w:rsidTr="00A335C9">
        <w:trPr>
          <w:trHeight w:val="840"/>
        </w:trPr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 xml:space="preserve"> RFP 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Red fluorescence protein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pANIC10A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5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3:00min </w:t>
            </w:r>
          </w:p>
        </w:tc>
        <w:tc>
          <w:tcPr>
            <w:tcW w:w="1484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5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30sec </w:t>
            </w:r>
          </w:p>
        </w:tc>
        <w:tc>
          <w:tcPr>
            <w:tcW w:w="121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53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30sec 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7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0:30</w:t>
            </w:r>
          </w:p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sec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7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5:00 min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4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∞</w:t>
            </w:r>
          </w:p>
        </w:tc>
      </w:tr>
      <w:tr w:rsidR="001C2D4A" w:rsidRPr="001C2D4A" w:rsidTr="00A335C9">
        <w:trPr>
          <w:trHeight w:val="576"/>
        </w:trPr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 xml:space="preserve"> Bbm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Baby boom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pGL190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5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3:00min </w:t>
            </w:r>
          </w:p>
        </w:tc>
        <w:tc>
          <w:tcPr>
            <w:tcW w:w="1484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5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30sec </w:t>
            </w:r>
          </w:p>
        </w:tc>
        <w:tc>
          <w:tcPr>
            <w:tcW w:w="121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53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30sec 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7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0:30</w:t>
            </w:r>
          </w:p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sec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7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5:00 min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4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∞</w:t>
            </w:r>
          </w:p>
        </w:tc>
      </w:tr>
      <w:tr w:rsidR="001C2D4A" w:rsidRPr="001C2D4A" w:rsidTr="00A335C9">
        <w:trPr>
          <w:trHeight w:val="576"/>
        </w:trPr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 xml:space="preserve"> Hph + </w:t>
            </w:r>
          </w:p>
          <w:p w:rsidR="00A41A3D" w:rsidRPr="001C2D4A" w:rsidRDefault="00A80667">
            <w:pPr>
              <w:spacing w:before="40" w:after="40" w:line="276" w:lineRule="auto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 xml:space="preserve"> Bbm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Hygromycin phosphotransferase + Baby boom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pGL190  + </w:t>
            </w:r>
          </w:p>
          <w:p w:rsidR="00A41A3D" w:rsidRPr="001C2D4A" w:rsidRDefault="00A80667" w:rsidP="00A335C9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pANIC10A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5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3:00min </w:t>
            </w:r>
          </w:p>
        </w:tc>
        <w:tc>
          <w:tcPr>
            <w:tcW w:w="1484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5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30sec </w:t>
            </w:r>
          </w:p>
        </w:tc>
        <w:tc>
          <w:tcPr>
            <w:tcW w:w="121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57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30sec </w:t>
            </w:r>
          </w:p>
        </w:tc>
        <w:tc>
          <w:tcPr>
            <w:tcW w:w="126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7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1:00</w:t>
            </w:r>
          </w:p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11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7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5:00 min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4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∞</w:t>
            </w:r>
          </w:p>
        </w:tc>
      </w:tr>
      <w:tr w:rsidR="001C2D4A" w:rsidRPr="001C2D4A" w:rsidTr="00A335C9">
        <w:trPr>
          <w:trHeight w:val="576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 xml:space="preserve"> gRNA un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gRNA-tR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pGL1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8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3:00m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8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10sec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60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15sec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68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1:15</w:t>
            </w:r>
          </w:p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68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5:0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4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∞</w:t>
            </w:r>
          </w:p>
        </w:tc>
      </w:tr>
      <w:tr w:rsidR="001C2D4A" w:rsidRPr="001C2D4A" w:rsidTr="00A335C9">
        <w:trPr>
          <w:trHeight w:val="576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0"/>
                <w:szCs w:val="20"/>
              </w:rPr>
              <w:t xml:space="preserve"> PD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hytoene desatur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8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3:00min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98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10sec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60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0:15sec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68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1:15</w:t>
            </w:r>
          </w:p>
          <w:p w:rsidR="00A41A3D" w:rsidRPr="001C2D4A" w:rsidRDefault="00A80667" w:rsidP="00A335C9">
            <w:pPr>
              <w:spacing w:before="40" w:after="40" w:line="276" w:lineRule="auto"/>
              <w:ind w:right="52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68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-5:0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A41A3D" w:rsidRPr="001C2D4A" w:rsidRDefault="00A80667">
            <w:pPr>
              <w:spacing w:before="40" w:after="40" w:line="276" w:lineRule="auto"/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4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C- 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highlight w:val="white"/>
              </w:rPr>
              <w:t>∞</w:t>
            </w:r>
          </w:p>
        </w:tc>
      </w:tr>
    </w:tbl>
    <w:p w:rsidR="00A41A3D" w:rsidRPr="001C2D4A" w:rsidRDefault="00A80667">
      <w:pPr>
        <w:rPr>
          <w:rFonts w:ascii="Helvetica Neue" w:hAnsi="Helvetica Neue"/>
          <w:color w:val="000000" w:themeColor="text1"/>
          <w:sz w:val="22"/>
          <w:szCs w:val="22"/>
        </w:rPr>
      </w:pPr>
      <w:r w:rsidRPr="001C2D4A">
        <w:rPr>
          <w:rFonts w:ascii="Helvetica Neue" w:hAnsi="Helvetica Neue"/>
          <w:color w:val="000000" w:themeColor="text1"/>
          <w:sz w:val="22"/>
          <w:szCs w:val="22"/>
        </w:rPr>
        <w:t xml:space="preserve"> </w:t>
      </w:r>
    </w:p>
    <w:p w:rsidR="00A41A3D" w:rsidRPr="001C2D4A" w:rsidRDefault="00A80667">
      <w:pPr>
        <w:rPr>
          <w:rFonts w:ascii="Helvetica Neue" w:hAnsi="Helvetica Neue"/>
          <w:color w:val="000000" w:themeColor="text1"/>
          <w:sz w:val="22"/>
          <w:szCs w:val="22"/>
        </w:rPr>
      </w:pPr>
      <w:r w:rsidRPr="001C2D4A">
        <w:rPr>
          <w:rFonts w:ascii="Helvetica Neue" w:hAnsi="Helvetica Neue"/>
          <w:color w:val="000000" w:themeColor="text1"/>
          <w:sz w:val="22"/>
          <w:szCs w:val="22"/>
        </w:rPr>
        <w:br w:type="page"/>
      </w:r>
    </w:p>
    <w:p w:rsidR="00A41A3D" w:rsidRPr="001C2D4A" w:rsidRDefault="00A80667">
      <w:pPr>
        <w:pStyle w:val="Heading2"/>
        <w:spacing w:before="320" w:after="80" w:line="276" w:lineRule="auto"/>
        <w:jc w:val="both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bookmarkStart w:id="19" w:name="dfwc0joehp7k" w:colFirst="0" w:colLast="0"/>
      <w:bookmarkStart w:id="20" w:name="_n4nwcxvqdnek" w:colFirst="0" w:colLast="0"/>
      <w:bookmarkEnd w:id="19"/>
      <w:bookmarkEnd w:id="20"/>
      <w:r w:rsidRPr="001C2D4A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lastRenderedPageBreak/>
        <w:t xml:space="preserve">Supplementary Table 6. </w:t>
      </w:r>
      <w:r w:rsidRPr="001C2D4A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 Primers and probes for digital droplet PCR</w:t>
      </w:r>
    </w:p>
    <w:tbl>
      <w:tblPr>
        <w:tblStyle w:val="a4"/>
        <w:tblW w:w="10230" w:type="dxa"/>
        <w:tblInd w:w="-4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350"/>
        <w:gridCol w:w="2970"/>
        <w:gridCol w:w="3150"/>
        <w:gridCol w:w="1080"/>
        <w:gridCol w:w="630"/>
      </w:tblGrid>
      <w:tr w:rsidR="001C2D4A" w:rsidRPr="001C2D4A" w:rsidTr="00CB554C">
        <w:trPr>
          <w:trHeight w:val="1073"/>
        </w:trPr>
        <w:tc>
          <w:tcPr>
            <w:tcW w:w="10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 w:rsidP="00A335C9">
            <w:pPr>
              <w:ind w:left="-15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 w:rsidP="00A335C9">
            <w:pPr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29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 w:rsidP="00CB554C">
            <w:pPr>
              <w:ind w:left="90" w:right="58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Primers (F/R) (5’-3’)</w:t>
            </w:r>
          </w:p>
        </w:tc>
        <w:tc>
          <w:tcPr>
            <w:tcW w:w="31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A41A3D" w:rsidRPr="001C2D4A" w:rsidRDefault="00A80667" w:rsidP="00CB554C">
            <w:pPr>
              <w:ind w:left="90" w:right="77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 xml:space="preserve">  Probe sequence (5’-3’)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 w:rsidP="00A335C9">
            <w:pPr>
              <w:ind w:left="90"/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Amplicon length (bp)</w:t>
            </w:r>
          </w:p>
        </w:tc>
        <w:tc>
          <w:tcPr>
            <w:tcW w:w="6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1A3D" w:rsidRPr="001C2D4A" w:rsidRDefault="00A80667" w:rsidP="00A335C9">
            <w:pPr>
              <w:jc w:val="center"/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Tm (</w:t>
            </w:r>
            <w:proofErr w:type="spellStart"/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C</w:t>
            </w:r>
            <w:proofErr w:type="spellEnd"/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1C2D4A" w:rsidRPr="001C2D4A" w:rsidTr="00CB554C">
        <w:trPr>
          <w:trHeight w:val="645"/>
        </w:trPr>
        <w:tc>
          <w:tcPr>
            <w:tcW w:w="10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A335C9">
            <w:pPr>
              <w:ind w:left="-15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ALS2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A335C9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Acetolactate synthase</w:t>
            </w:r>
          </w:p>
        </w:tc>
        <w:tc>
          <w:tcPr>
            <w:tcW w:w="29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CB554C">
            <w:pPr>
              <w:ind w:left="90" w:right="58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CTTTGGCTCATGGAACGA</w:t>
            </w:r>
          </w:p>
          <w:p w:rsidR="00A41A3D" w:rsidRPr="001C2D4A" w:rsidRDefault="00A80667" w:rsidP="00CB554C">
            <w:pPr>
              <w:ind w:left="90" w:right="58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CTGCCCAACACCTGTGC</w:t>
            </w:r>
          </w:p>
        </w:tc>
        <w:tc>
          <w:tcPr>
            <w:tcW w:w="31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A41A3D" w:rsidRPr="001C2D4A" w:rsidRDefault="00A80667" w:rsidP="00CB554C">
            <w:pPr>
              <w:ind w:left="90" w:right="77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ATATTGTGGCTGGATCTCCTCATTAGAT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A335C9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6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A335C9">
            <w:pPr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59</w:t>
            </w:r>
          </w:p>
        </w:tc>
      </w:tr>
      <w:tr w:rsidR="001C2D4A" w:rsidRPr="001C2D4A" w:rsidTr="00CB554C">
        <w:trPr>
          <w:trHeight w:val="645"/>
        </w:trPr>
        <w:tc>
          <w:tcPr>
            <w:tcW w:w="10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A335C9">
            <w:pPr>
              <w:ind w:left="-15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RFP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A335C9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Red fluorescence</w:t>
            </w:r>
          </w:p>
          <w:p w:rsidR="00A41A3D" w:rsidRPr="001C2D4A" w:rsidRDefault="00A80667" w:rsidP="00A335C9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29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CB554C">
            <w:pPr>
              <w:ind w:left="90" w:right="58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GATGGCGACTCTTTCATCT</w:t>
            </w:r>
          </w:p>
          <w:p w:rsidR="00A41A3D" w:rsidRPr="001C2D4A" w:rsidRDefault="00A80667" w:rsidP="00CB554C">
            <w:pPr>
              <w:ind w:left="90" w:right="58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GTATAATGGCCACCGTTCT</w:t>
            </w:r>
          </w:p>
        </w:tc>
        <w:tc>
          <w:tcPr>
            <w:tcW w:w="31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A41A3D" w:rsidRPr="001C2D4A" w:rsidRDefault="00A80667" w:rsidP="00CB554C">
            <w:pPr>
              <w:ind w:left="90" w:right="77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TGCCACCCACCACACTCATAC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A335C9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6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A335C9">
            <w:pPr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60 </w:t>
            </w:r>
          </w:p>
        </w:tc>
      </w:tr>
      <w:tr w:rsidR="001C2D4A" w:rsidRPr="001C2D4A" w:rsidTr="00CB554C">
        <w:trPr>
          <w:trHeight w:val="885"/>
        </w:trPr>
        <w:tc>
          <w:tcPr>
            <w:tcW w:w="10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A335C9">
            <w:pPr>
              <w:ind w:left="-15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 PP2A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A335C9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Serine/</w:t>
            </w:r>
          </w:p>
          <w:p w:rsidR="00A41A3D" w:rsidRPr="001C2D4A" w:rsidRDefault="00A80667" w:rsidP="00A335C9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threonine</w:t>
            </w:r>
          </w:p>
          <w:p w:rsidR="00A41A3D" w:rsidRPr="001C2D4A" w:rsidRDefault="00A80667" w:rsidP="00A335C9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 xml:space="preserve">protein  </w:t>
            </w:r>
          </w:p>
          <w:p w:rsidR="00A41A3D" w:rsidRPr="001C2D4A" w:rsidRDefault="00A80667" w:rsidP="00A335C9">
            <w:pPr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phosphatase</w:t>
            </w:r>
          </w:p>
        </w:tc>
        <w:tc>
          <w:tcPr>
            <w:tcW w:w="297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CB554C">
            <w:pPr>
              <w:ind w:left="90" w:right="58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CGATCTGTGATATGGGACG</w:t>
            </w:r>
          </w:p>
          <w:p w:rsidR="00A41A3D" w:rsidRPr="001C2D4A" w:rsidRDefault="00A80667" w:rsidP="00CB554C">
            <w:pPr>
              <w:ind w:left="90" w:right="58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CTAGACCCAAAAGCAACCCA</w:t>
            </w:r>
          </w:p>
        </w:tc>
        <w:tc>
          <w:tcPr>
            <w:tcW w:w="315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A41A3D" w:rsidRPr="001C2D4A" w:rsidRDefault="00A80667" w:rsidP="00CB554C">
            <w:pPr>
              <w:ind w:left="90" w:right="77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TGGTTGGTTTTTGTGCGTCTGGCCGG</w:t>
            </w:r>
          </w:p>
        </w:tc>
        <w:tc>
          <w:tcPr>
            <w:tcW w:w="10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A335C9">
            <w:pPr>
              <w:ind w:left="90"/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6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41A3D" w:rsidRPr="001C2D4A" w:rsidRDefault="00A80667" w:rsidP="00A335C9">
            <w:pPr>
              <w:jc w:val="center"/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0"/>
                <w:szCs w:val="20"/>
              </w:rPr>
              <w:t>60</w:t>
            </w:r>
          </w:p>
        </w:tc>
      </w:tr>
    </w:tbl>
    <w:p w:rsidR="00A41A3D" w:rsidRPr="001C2D4A" w:rsidRDefault="00A41A3D">
      <w:pPr>
        <w:pStyle w:val="Heading2"/>
        <w:spacing w:before="0"/>
        <w:jc w:val="both"/>
        <w:rPr>
          <w:rFonts w:ascii="Helvetica Neue" w:eastAsia="Calibri" w:hAnsi="Helvetica Neue" w:cs="Calibri"/>
          <w:color w:val="000000" w:themeColor="text1"/>
          <w:sz w:val="22"/>
          <w:szCs w:val="22"/>
          <w:vertAlign w:val="superscript"/>
        </w:rPr>
      </w:pPr>
      <w:bookmarkStart w:id="21" w:name="_pg1ptunj2nxx" w:colFirst="0" w:colLast="0"/>
      <w:bookmarkEnd w:id="21"/>
    </w:p>
    <w:p w:rsidR="00A41A3D" w:rsidRPr="001C2D4A" w:rsidRDefault="00A80667" w:rsidP="00CB554C">
      <w:pPr>
        <w:pStyle w:val="Heading2"/>
        <w:tabs>
          <w:tab w:val="left" w:pos="893"/>
        </w:tabs>
        <w:spacing w:before="0"/>
        <w:jc w:val="both"/>
        <w:rPr>
          <w:rFonts w:ascii="Helvetica Neue" w:eastAsia="Calibri" w:hAnsi="Helvetica Neue" w:cs="Calibri"/>
          <w:color w:val="000000" w:themeColor="text1"/>
          <w:sz w:val="20"/>
          <w:szCs w:val="20"/>
          <w:vertAlign w:val="superscript"/>
        </w:rPr>
      </w:pPr>
      <w:bookmarkStart w:id="22" w:name="_yjlny4t4j25z" w:colFirst="0" w:colLast="0"/>
      <w:bookmarkEnd w:id="22"/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vertAlign w:val="superscript"/>
        </w:rPr>
        <w:t xml:space="preserve">1   </w:t>
      </w:r>
      <w:r w:rsidRPr="001C2D4A">
        <w:rPr>
          <w:rFonts w:ascii="Helvetica Neue" w:eastAsia="Calibri" w:hAnsi="Helvetica Neue" w:cs="Calibri"/>
          <w:i/>
          <w:color w:val="000000" w:themeColor="text1"/>
          <w:sz w:val="20"/>
          <w:szCs w:val="20"/>
        </w:rPr>
        <w:t>ALS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</w:rPr>
        <w:t xml:space="preserve"> and RFP probes: labeled with 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</w:rPr>
        <w:t>FAM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  <w:vertAlign w:val="superscript"/>
        </w:rPr>
        <w:t>TM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</w:rPr>
        <w:t xml:space="preserve">, </w:t>
      </w:r>
      <w:proofErr w:type="gramStart"/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</w:rPr>
        <w:t>double-quenched</w:t>
      </w:r>
      <w:proofErr w:type="gramEnd"/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</w:rPr>
        <w:t xml:space="preserve"> with ZEN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  <w:vertAlign w:val="superscript"/>
        </w:rPr>
        <w:t>TM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</w:rPr>
        <w:t xml:space="preserve"> and Iowa Black Hole 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</w:rPr>
        <w:t>Quencher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  <w:vertAlign w:val="superscript"/>
        </w:rPr>
        <w:t>®</w:t>
      </w:r>
    </w:p>
    <w:p w:rsidR="00A41A3D" w:rsidRPr="001C2D4A" w:rsidRDefault="00A80667" w:rsidP="00CB554C">
      <w:pPr>
        <w:pStyle w:val="Heading2"/>
        <w:tabs>
          <w:tab w:val="left" w:pos="159"/>
        </w:tabs>
        <w:spacing w:before="0"/>
        <w:jc w:val="both"/>
        <w:rPr>
          <w:rFonts w:ascii="Helvetica Neue" w:eastAsia="Calibri" w:hAnsi="Helvetica Neue" w:cs="Calibri"/>
          <w:color w:val="000000" w:themeColor="text1"/>
          <w:sz w:val="20"/>
          <w:szCs w:val="20"/>
        </w:rPr>
      </w:pPr>
      <w:bookmarkStart w:id="23" w:name="_f254h71dqb9i" w:colFirst="0" w:colLast="0"/>
      <w:bookmarkEnd w:id="23"/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vertAlign w:val="superscript"/>
        </w:rPr>
        <w:t xml:space="preserve">2  </w:t>
      </w:r>
      <w:r w:rsidRPr="001C2D4A">
        <w:rPr>
          <w:rFonts w:ascii="Helvetica Neue" w:eastAsia="Calibri" w:hAnsi="Helvetica Neue" w:cs="Calibri"/>
          <w:i/>
          <w:color w:val="000000" w:themeColor="text1"/>
          <w:sz w:val="20"/>
          <w:szCs w:val="20"/>
        </w:rPr>
        <w:t>PP2A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</w:rPr>
        <w:t>: labeled with HEX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  <w:vertAlign w:val="superscript"/>
        </w:rPr>
        <w:t>TM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</w:rPr>
        <w:t xml:space="preserve">, </w:t>
      </w:r>
      <w:proofErr w:type="gramStart"/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</w:rPr>
        <w:t>double-quenched</w:t>
      </w:r>
      <w:proofErr w:type="gramEnd"/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</w:rPr>
        <w:t xml:space="preserve"> with ZEN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  <w:vertAlign w:val="superscript"/>
        </w:rPr>
        <w:t>TM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</w:rPr>
        <w:t xml:space="preserve"> and Iowa Black Hole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</w:rPr>
        <w:t xml:space="preserve"> Quencher</w:t>
      </w:r>
      <w:r w:rsidRPr="001C2D4A">
        <w:rPr>
          <w:rFonts w:ascii="Helvetica Neue" w:eastAsia="Calibri" w:hAnsi="Helvetica Neue" w:cs="Calibri"/>
          <w:color w:val="000000" w:themeColor="text1"/>
          <w:sz w:val="20"/>
          <w:szCs w:val="20"/>
          <w:highlight w:val="white"/>
          <w:vertAlign w:val="superscript"/>
        </w:rPr>
        <w:t>®</w:t>
      </w:r>
    </w:p>
    <w:p w:rsidR="00A41A3D" w:rsidRPr="001C2D4A" w:rsidRDefault="00A41A3D">
      <w:pPr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spacing w:before="240" w:after="240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spacing w:before="240" w:after="240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spacing w:before="240" w:after="240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spacing w:before="240" w:after="240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spacing w:before="240" w:after="240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spacing w:before="240" w:after="240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spacing w:before="240" w:after="240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spacing w:before="240" w:after="240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spacing w:before="240" w:after="240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spacing w:before="240" w:after="240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spacing w:before="240" w:after="240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spacing w:before="240" w:after="240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A41A3D" w:rsidRPr="001C2D4A" w:rsidRDefault="00A41A3D">
      <w:pPr>
        <w:spacing w:before="240" w:after="240"/>
        <w:jc w:val="both"/>
        <w:rPr>
          <w:rFonts w:ascii="Helvetica Neue" w:hAnsi="Helvetica Neue"/>
          <w:color w:val="000000" w:themeColor="text1"/>
          <w:sz w:val="22"/>
          <w:szCs w:val="22"/>
        </w:rPr>
      </w:pPr>
    </w:p>
    <w:p w:rsidR="001C2D4A" w:rsidRPr="001C2D4A" w:rsidRDefault="001C2D4A">
      <w:pPr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</w:pPr>
      <w:bookmarkStart w:id="24" w:name="kix.ghomjy30vuk4" w:colFirst="0" w:colLast="0"/>
      <w:bookmarkEnd w:id="24"/>
      <w:r w:rsidRPr="001C2D4A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br w:type="page"/>
      </w:r>
    </w:p>
    <w:p w:rsidR="00A41A3D" w:rsidRPr="001C2D4A" w:rsidRDefault="00A80667">
      <w:pPr>
        <w:spacing w:before="240" w:after="240"/>
        <w:jc w:val="both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r w:rsidRPr="001C2D4A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lastRenderedPageBreak/>
        <w:t>Supplementary Table</w:t>
      </w:r>
      <w:r w:rsidRPr="001C2D4A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 </w:t>
      </w:r>
      <w:r w:rsidRPr="001C2D4A">
        <w:rPr>
          <w:rFonts w:ascii="Helvetica Neue" w:eastAsia="Calibri" w:hAnsi="Helvetica Neue" w:cs="Calibri"/>
          <w:b/>
          <w:color w:val="000000" w:themeColor="text1"/>
          <w:sz w:val="22"/>
          <w:szCs w:val="22"/>
        </w:rPr>
        <w:t>7.</w:t>
      </w:r>
      <w:r w:rsidRPr="001C2D4A">
        <w:rPr>
          <w:rFonts w:ascii="Helvetica Neue" w:eastAsia="Calibri" w:hAnsi="Helvetica Neue" w:cs="Calibri"/>
          <w:color w:val="000000" w:themeColor="text1"/>
          <w:sz w:val="22"/>
          <w:szCs w:val="22"/>
        </w:rPr>
        <w:t xml:space="preserve"> Description and references for construct elements used for transformation</w:t>
      </w:r>
    </w:p>
    <w:tbl>
      <w:tblPr>
        <w:tblStyle w:val="a5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3210"/>
        <w:gridCol w:w="4275"/>
        <w:gridCol w:w="480"/>
      </w:tblGrid>
      <w:tr w:rsidR="001C2D4A" w:rsidRPr="001C2D4A">
        <w:tc>
          <w:tcPr>
            <w:tcW w:w="13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  <w:t xml:space="preserve"> Symbol</w:t>
            </w:r>
          </w:p>
        </w:tc>
        <w:tc>
          <w:tcPr>
            <w:tcW w:w="321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 w:right="96"/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42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/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b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8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41A3D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</w:p>
        </w:tc>
      </w:tr>
      <w:tr w:rsidR="001C2D4A" w:rsidRPr="001C2D4A">
        <w:tc>
          <w:tcPr>
            <w:tcW w:w="13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90"/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Zm-Wus2</w:t>
            </w:r>
          </w:p>
        </w:tc>
        <w:tc>
          <w:tcPr>
            <w:tcW w:w="321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 w:right="96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Maize </w:t>
            </w: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wuschel2</w:t>
            </w:r>
          </w:p>
        </w:tc>
        <w:tc>
          <w:tcPr>
            <w:tcW w:w="42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CB554C" w:rsidP="00CB554C">
            <w:pPr>
              <w:ind w:left="89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hyperlink r:id="rId4">
              <w:r w:rsidR="00A80667" w:rsidRPr="001C2D4A">
                <w:rPr>
                  <w:rFonts w:ascii="Helvetica Neue" w:eastAsia="Calibri" w:hAnsi="Helvetica Neue" w:cs="Calibri"/>
                  <w:color w:val="000000" w:themeColor="text1"/>
                  <w:sz w:val="22"/>
                  <w:szCs w:val="22"/>
                </w:rPr>
                <w:t>(Lowe et al. 2007)</w:t>
              </w:r>
            </w:hyperlink>
          </w:p>
        </w:tc>
        <w:tc>
          <w:tcPr>
            <w:tcW w:w="48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41A3D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</w:p>
        </w:tc>
      </w:tr>
      <w:tr w:rsidR="001C2D4A" w:rsidRPr="001C2D4A">
        <w:tc>
          <w:tcPr>
            <w:tcW w:w="13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90"/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Zm</w:t>
            </w:r>
            <w:proofErr w:type="spellEnd"/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-Bbm</w:t>
            </w:r>
          </w:p>
        </w:tc>
        <w:tc>
          <w:tcPr>
            <w:tcW w:w="321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 w:right="96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Maize </w:t>
            </w: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baby boom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2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CB554C" w:rsidP="00CB554C">
            <w:pPr>
              <w:ind w:left="89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hyperlink r:id="rId5">
              <w:r w:rsidR="00A80667" w:rsidRPr="001C2D4A">
                <w:rPr>
                  <w:rFonts w:ascii="Helvetica Neue" w:eastAsia="Calibri" w:hAnsi="Helvetica Neue" w:cs="Calibri"/>
                  <w:color w:val="000000" w:themeColor="text1"/>
                  <w:sz w:val="22"/>
                  <w:szCs w:val="22"/>
                </w:rPr>
                <w:t>(</w:t>
              </w:r>
            </w:hyperlink>
            <w:hyperlink r:id="rId6">
              <w:r w:rsidR="00A80667" w:rsidRPr="001C2D4A">
                <w:rPr>
                  <w:rFonts w:ascii="Helvetica Neue" w:eastAsia="Calibri" w:hAnsi="Helvetica Neue" w:cs="Calibri"/>
                  <w:color w:val="000000" w:themeColor="text1"/>
                  <w:sz w:val="22"/>
                  <w:szCs w:val="22"/>
                </w:rPr>
                <w:t>Gordon-Kamm</w:t>
              </w:r>
            </w:hyperlink>
            <w:r w:rsidR="001C2D4A"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et al. 2005)</w:t>
            </w:r>
          </w:p>
        </w:tc>
        <w:tc>
          <w:tcPr>
            <w:tcW w:w="48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41A3D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</w:p>
        </w:tc>
      </w:tr>
      <w:tr w:rsidR="001C2D4A" w:rsidRPr="001C2D4A">
        <w:tc>
          <w:tcPr>
            <w:tcW w:w="13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90"/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Zs</w:t>
            </w:r>
            <w:proofErr w:type="spellEnd"/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-GREEN</w:t>
            </w:r>
          </w:p>
        </w:tc>
        <w:tc>
          <w:tcPr>
            <w:tcW w:w="321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 w:right="96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Green fluorescence protein, </w:t>
            </w: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Zoanthus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</w:t>
            </w: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sp</w:t>
            </w: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. </w:t>
            </w:r>
          </w:p>
        </w:tc>
        <w:tc>
          <w:tcPr>
            <w:tcW w:w="42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CB554C" w:rsidP="00CB554C">
            <w:pPr>
              <w:ind w:left="89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hyperlink r:id="rId7">
              <w:r w:rsidR="00A80667" w:rsidRPr="001C2D4A">
                <w:rPr>
                  <w:rFonts w:ascii="Helvetica Neue" w:eastAsia="Calibri" w:hAnsi="Helvetica Neue" w:cs="Calibri"/>
                  <w:color w:val="000000" w:themeColor="text1"/>
                  <w:sz w:val="22"/>
                  <w:szCs w:val="22"/>
                </w:rPr>
                <w:t>(Matz et al. 1999)</w:t>
              </w:r>
            </w:hyperlink>
          </w:p>
        </w:tc>
        <w:tc>
          <w:tcPr>
            <w:tcW w:w="48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41A3D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</w:p>
        </w:tc>
      </w:tr>
      <w:tr w:rsidR="001C2D4A" w:rsidRPr="001C2D4A">
        <w:tc>
          <w:tcPr>
            <w:tcW w:w="1380" w:type="dxa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90"/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moCRE</w:t>
            </w:r>
            <w:proofErr w:type="spellEnd"/>
          </w:p>
        </w:tc>
        <w:tc>
          <w:tcPr>
            <w:tcW w:w="3210" w:type="dxa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 w:right="96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Maize-optimized CRE recombinase</w:t>
            </w:r>
          </w:p>
        </w:tc>
        <w:tc>
          <w:tcPr>
            <w:tcW w:w="4275" w:type="dxa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CB554C" w:rsidP="00CB554C">
            <w:pPr>
              <w:ind w:left="89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hyperlink r:id="rId8">
              <w:r w:rsidR="00A80667" w:rsidRPr="001C2D4A">
                <w:rPr>
                  <w:rFonts w:ascii="Helvetica Neue" w:eastAsia="Calibri" w:hAnsi="Helvetica Neue" w:cs="Calibri"/>
                  <w:color w:val="000000" w:themeColor="text1"/>
                  <w:sz w:val="22"/>
                  <w:szCs w:val="22"/>
                </w:rPr>
                <w:t>(Odell et al. 1990)</w:t>
              </w:r>
            </w:hyperlink>
          </w:p>
        </w:tc>
        <w:tc>
          <w:tcPr>
            <w:tcW w:w="480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41A3D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</w:p>
        </w:tc>
      </w:tr>
      <w:tr w:rsidR="001C2D4A" w:rsidRPr="001C2D4A">
        <w:trPr>
          <w:trHeight w:val="324"/>
        </w:trPr>
        <w:tc>
          <w:tcPr>
            <w:tcW w:w="1380" w:type="dxa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41A3D" w:rsidP="00CB5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hAnsi="Helvetica Neue"/>
                <w:color w:val="000000" w:themeColor="text1"/>
                <w:sz w:val="22"/>
                <w:szCs w:val="22"/>
              </w:rPr>
            </w:pPr>
          </w:p>
        </w:tc>
        <w:tc>
          <w:tcPr>
            <w:tcW w:w="3210" w:type="dxa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41A3D" w:rsidP="00CB5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96"/>
              <w:rPr>
                <w:rFonts w:ascii="Helvetica Neue" w:hAnsi="Helvetica Neue"/>
                <w:color w:val="000000" w:themeColor="text1"/>
                <w:sz w:val="22"/>
                <w:szCs w:val="22"/>
              </w:rPr>
            </w:pPr>
          </w:p>
        </w:tc>
        <w:tc>
          <w:tcPr>
            <w:tcW w:w="4275" w:type="dxa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41A3D" w:rsidP="00CB55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hAnsi="Helvetica Neue"/>
                <w:color w:val="000000" w:themeColor="text1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41A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</w:p>
        </w:tc>
      </w:tr>
      <w:tr w:rsidR="001C2D4A" w:rsidRPr="001C2D4A">
        <w:tc>
          <w:tcPr>
            <w:tcW w:w="13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90"/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loxP</w:t>
            </w:r>
            <w:proofErr w:type="spellEnd"/>
          </w:p>
        </w:tc>
        <w:tc>
          <w:tcPr>
            <w:tcW w:w="321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 w:right="96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Recombinase target site for CRE recombinase</w:t>
            </w:r>
          </w:p>
        </w:tc>
        <w:tc>
          <w:tcPr>
            <w:tcW w:w="42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CB554C" w:rsidP="00CB554C">
            <w:pPr>
              <w:ind w:left="89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hyperlink r:id="rId9">
              <w:r w:rsidR="00A80667" w:rsidRPr="001C2D4A">
                <w:rPr>
                  <w:rFonts w:ascii="Helvetica Neue" w:eastAsia="Calibri" w:hAnsi="Helvetica Neue" w:cs="Calibri"/>
                  <w:color w:val="000000" w:themeColor="text1"/>
                  <w:sz w:val="22"/>
                  <w:szCs w:val="22"/>
                </w:rPr>
                <w:t>(Odell et al. 1990)</w:t>
              </w:r>
            </w:hyperlink>
          </w:p>
        </w:tc>
        <w:tc>
          <w:tcPr>
            <w:tcW w:w="4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41A3D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</w:p>
        </w:tc>
      </w:tr>
      <w:tr w:rsidR="001C2D4A" w:rsidRPr="001C2D4A">
        <w:tc>
          <w:tcPr>
            <w:tcW w:w="13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90"/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Sb-</w:t>
            </w:r>
            <w:proofErr w:type="spellStart"/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ALS</w:t>
            </w: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  <w:vertAlign w:val="subscript"/>
              </w:rPr>
              <w:t>pro</w:t>
            </w:r>
            <w:proofErr w:type="spellEnd"/>
          </w:p>
        </w:tc>
        <w:tc>
          <w:tcPr>
            <w:tcW w:w="321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 w:right="96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Sorghum ALS promoter</w:t>
            </w:r>
          </w:p>
        </w:tc>
        <w:tc>
          <w:tcPr>
            <w:tcW w:w="42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SB-ALS promoter and 5’UTR, DOE-JGI </w:t>
            </w:r>
            <w:proofErr w:type="spellStart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Sbi</w:t>
            </w:r>
            <w:proofErr w:type="spellEnd"/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 xml:space="preserve"> v3.1, SBChr04, bases 49239164-49240031.</w:t>
            </w:r>
          </w:p>
        </w:tc>
        <w:tc>
          <w:tcPr>
            <w:tcW w:w="4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41A3D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</w:p>
        </w:tc>
      </w:tr>
      <w:tr w:rsidR="001C2D4A" w:rsidRPr="001C2D4A">
        <w:tc>
          <w:tcPr>
            <w:tcW w:w="13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90"/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Zm-Axig1</w:t>
            </w: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  <w:vertAlign w:val="subscript"/>
              </w:rPr>
              <w:t>pro</w:t>
            </w:r>
          </w:p>
        </w:tc>
        <w:tc>
          <w:tcPr>
            <w:tcW w:w="321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 w:right="96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Maize auxin-inducible promoter 1</w:t>
            </w:r>
          </w:p>
        </w:tc>
        <w:tc>
          <w:tcPr>
            <w:tcW w:w="42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CB554C" w:rsidP="00CB554C">
            <w:pPr>
              <w:ind w:left="89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hyperlink r:id="rId10">
              <w:r w:rsidR="00A80667" w:rsidRPr="001C2D4A">
                <w:rPr>
                  <w:rFonts w:ascii="Helvetica Neue" w:eastAsia="Calibri" w:hAnsi="Helvetica Neue" w:cs="Calibri"/>
                  <w:color w:val="000000" w:themeColor="text1"/>
                  <w:sz w:val="22"/>
                  <w:szCs w:val="22"/>
                </w:rPr>
                <w:t>(Garnaat, Lowe, and Roth 2005)</w:t>
              </w:r>
            </w:hyperlink>
            <w:r w:rsidR="00A80667"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, NCBI accession AR883375.1 bases 1-1240</w:t>
            </w:r>
          </w:p>
        </w:tc>
        <w:tc>
          <w:tcPr>
            <w:tcW w:w="4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41A3D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</w:p>
        </w:tc>
      </w:tr>
      <w:tr w:rsidR="001C2D4A" w:rsidRPr="001C2D4A">
        <w:tc>
          <w:tcPr>
            <w:tcW w:w="13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90"/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Zm-PLTP</w:t>
            </w: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  <w:vertAlign w:val="subscript"/>
              </w:rPr>
              <w:t>pro</w:t>
            </w:r>
            <w:proofErr w:type="spellEnd"/>
          </w:p>
        </w:tc>
        <w:tc>
          <w:tcPr>
            <w:tcW w:w="321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 w:right="96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Maize phospholipid transferase promoter</w:t>
            </w:r>
          </w:p>
        </w:tc>
        <w:tc>
          <w:tcPr>
            <w:tcW w:w="42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GenBank sequence MN380778</w:t>
            </w:r>
          </w:p>
        </w:tc>
        <w:tc>
          <w:tcPr>
            <w:tcW w:w="4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41A3D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</w:p>
        </w:tc>
      </w:tr>
      <w:tr w:rsidR="001C2D4A" w:rsidRPr="001C2D4A">
        <w:tc>
          <w:tcPr>
            <w:tcW w:w="13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90"/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Sb-</w:t>
            </w:r>
            <w:proofErr w:type="spellStart"/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UBI</w:t>
            </w: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  <w:vertAlign w:val="subscript"/>
              </w:rPr>
              <w:t>pro</w:t>
            </w:r>
            <w:proofErr w:type="spellEnd"/>
          </w:p>
        </w:tc>
        <w:tc>
          <w:tcPr>
            <w:tcW w:w="321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 w:right="96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Sorghum ubiquitin promoter</w:t>
            </w:r>
          </w:p>
        </w:tc>
        <w:tc>
          <w:tcPr>
            <w:tcW w:w="42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Unpublished Corteva Agriscience sequence</w:t>
            </w:r>
          </w:p>
        </w:tc>
        <w:tc>
          <w:tcPr>
            <w:tcW w:w="4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41A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</w:p>
        </w:tc>
      </w:tr>
      <w:tr w:rsidR="001C2D4A" w:rsidRPr="001C2D4A">
        <w:tc>
          <w:tcPr>
            <w:tcW w:w="13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90"/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  <w:vertAlign w:val="subscript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 xml:space="preserve">Zm-Glb1 </w:t>
            </w: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  <w:vertAlign w:val="subscript"/>
              </w:rPr>
              <w:t>pro</w:t>
            </w:r>
          </w:p>
        </w:tc>
        <w:tc>
          <w:tcPr>
            <w:tcW w:w="321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 w:right="96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Maize globulin 1 promoter</w:t>
            </w:r>
          </w:p>
        </w:tc>
        <w:tc>
          <w:tcPr>
            <w:tcW w:w="42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CB554C" w:rsidP="00CB554C">
            <w:pPr>
              <w:ind w:left="89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hyperlink r:id="rId11">
              <w:r w:rsidR="00A80667" w:rsidRPr="001C2D4A">
                <w:rPr>
                  <w:rFonts w:ascii="Helvetica Neue" w:eastAsia="Calibri" w:hAnsi="Helvetica Neue" w:cs="Calibri"/>
                  <w:color w:val="000000" w:themeColor="text1"/>
                  <w:sz w:val="22"/>
                  <w:szCs w:val="22"/>
                </w:rPr>
                <w:t>(Liu et al. 1998)</w:t>
              </w:r>
            </w:hyperlink>
          </w:p>
        </w:tc>
        <w:tc>
          <w:tcPr>
            <w:tcW w:w="4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41A3D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</w:p>
        </w:tc>
      </w:tr>
      <w:tr w:rsidR="001C2D4A" w:rsidRPr="001C2D4A">
        <w:tc>
          <w:tcPr>
            <w:tcW w:w="138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90"/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</w:rPr>
              <w:t>Zm-Hsp26</w:t>
            </w:r>
            <w:r w:rsidRPr="001C2D4A">
              <w:rPr>
                <w:rFonts w:ascii="Helvetica Neue" w:eastAsia="Calibri" w:hAnsi="Helvetica Neue" w:cs="Calibri"/>
                <w:i/>
                <w:color w:val="000000" w:themeColor="text1"/>
                <w:sz w:val="22"/>
                <w:szCs w:val="22"/>
                <w:vertAlign w:val="subscript"/>
              </w:rPr>
              <w:t>pro</w:t>
            </w:r>
          </w:p>
        </w:tc>
        <w:tc>
          <w:tcPr>
            <w:tcW w:w="321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 w:right="96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Maize heat shock promoter</w:t>
            </w:r>
          </w:p>
        </w:tc>
        <w:tc>
          <w:tcPr>
            <w:tcW w:w="427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A41A3D" w:rsidRPr="001C2D4A" w:rsidRDefault="00A80667" w:rsidP="00CB554C">
            <w:pPr>
              <w:ind w:left="89"/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  <w:r w:rsidRPr="001C2D4A"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  <w:t>Unpublished Corteva Agriscience sequence</w:t>
            </w:r>
          </w:p>
        </w:tc>
        <w:tc>
          <w:tcPr>
            <w:tcW w:w="4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1A3D" w:rsidRPr="001C2D4A" w:rsidRDefault="00A41A3D">
            <w:pPr>
              <w:rPr>
                <w:rFonts w:ascii="Helvetica Neue" w:eastAsia="Calibri" w:hAnsi="Helvetica Neue" w:cs="Calibri"/>
                <w:color w:val="000000" w:themeColor="text1"/>
                <w:sz w:val="22"/>
                <w:szCs w:val="22"/>
              </w:rPr>
            </w:pPr>
          </w:p>
        </w:tc>
      </w:tr>
    </w:tbl>
    <w:p w:rsidR="00CB554C" w:rsidRPr="00CB554C" w:rsidRDefault="00CB554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/>
        <w:ind w:left="440" w:hanging="440"/>
        <w:rPr>
          <w:rFonts w:ascii="Helvetica Neue" w:hAnsi="Helvetica Neue"/>
          <w:b/>
          <w:bCs/>
          <w:sz w:val="22"/>
          <w:szCs w:val="22"/>
        </w:rPr>
      </w:pPr>
      <w:r w:rsidRPr="00CB554C">
        <w:rPr>
          <w:rFonts w:ascii="Helvetica Neue" w:hAnsi="Helvetica Neue"/>
          <w:b/>
          <w:bCs/>
          <w:sz w:val="22"/>
          <w:szCs w:val="22"/>
        </w:rPr>
        <w:t>Reference list</w:t>
      </w:r>
    </w:p>
    <w:p w:rsidR="00A41A3D" w:rsidRPr="001C2D4A" w:rsidRDefault="00CB554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/>
        <w:ind w:left="440" w:hanging="440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hyperlink r:id="rId12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Garnaat, Carl W., Keith S. Lowe, and Bradley A. Roth. 2005. Austin responsive promoter sequences and methods of using the same. USPTO 6838593. </w:t>
        </w:r>
      </w:hyperlink>
      <w:r>
        <w:fldChar w:fldCharType="begin"/>
      </w:r>
      <w:r>
        <w:instrText xml:space="preserve"> HYPERLINK "http://paperpile.com/b/tY8Fmw/yDlc" \h </w:instrText>
      </w:r>
      <w:r>
        <w:fldChar w:fldCharType="separate"/>
      </w:r>
      <w:r w:rsidR="00A80667" w:rsidRPr="001C2D4A">
        <w:rPr>
          <w:rFonts w:ascii="Helvetica Neue" w:eastAsia="Calibri" w:hAnsi="Helvetica Neue" w:cs="Calibri"/>
          <w:i/>
          <w:color w:val="000000" w:themeColor="text1"/>
          <w:sz w:val="22"/>
          <w:szCs w:val="22"/>
        </w:rPr>
        <w:t>US Patent</w:t>
      </w:r>
      <w:r>
        <w:rPr>
          <w:rFonts w:ascii="Helvetica Neue" w:eastAsia="Calibri" w:hAnsi="Helvetica Neue" w:cs="Calibri"/>
          <w:i/>
          <w:color w:val="000000" w:themeColor="text1"/>
          <w:sz w:val="22"/>
          <w:szCs w:val="22"/>
        </w:rPr>
        <w:fldChar w:fldCharType="end"/>
      </w:r>
      <w:hyperlink r:id="rId13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, filed July 13, 2001, and issued January 4, 2005. </w:t>
        </w:r>
      </w:hyperlink>
      <w:hyperlink r:id="rId14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https://patentimages.storage.googleapis.com/6e/22/a0/1787888b02ce49/US6838593.pdf</w:t>
        </w:r>
      </w:hyperlink>
      <w:hyperlink r:id="rId15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.</w:t>
        </w:r>
      </w:hyperlink>
    </w:p>
    <w:p w:rsidR="00A41A3D" w:rsidRPr="001C2D4A" w:rsidRDefault="00CB55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hyperlink r:id="rId16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Gordon-Kamm, W.J., </w:t>
        </w:r>
        <w:proofErr w:type="spellStart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Helentjaris</w:t>
        </w:r>
        <w:proofErr w:type="spellEnd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, T.G., Lowe, K.S., Shen, B., </w:t>
        </w:r>
        <w:proofErr w:type="spellStart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Tarczynski</w:t>
        </w:r>
        <w:proofErr w:type="spellEnd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, M.C., Zheng, P. n.d. Ap2 domain transcription factor Odp2 (ovule development protein 2) and methods of use. WIPO 2005075655. </w:t>
        </w:r>
      </w:hyperlink>
      <w:hyperlink r:id="rId17">
        <w:r w:rsidR="00A80667" w:rsidRPr="001C2D4A">
          <w:rPr>
            <w:rFonts w:ascii="Helvetica Neue" w:eastAsia="Calibri" w:hAnsi="Helvetica Neue" w:cs="Calibri"/>
            <w:i/>
            <w:color w:val="000000" w:themeColor="text1"/>
            <w:sz w:val="22"/>
            <w:szCs w:val="22"/>
          </w:rPr>
          <w:t>World Patent</w:t>
        </w:r>
      </w:hyperlink>
      <w:hyperlink r:id="rId18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, filed 2005.</w:t>
        </w:r>
      </w:hyperlink>
    </w:p>
    <w:p w:rsidR="00A41A3D" w:rsidRPr="001C2D4A" w:rsidRDefault="00CB55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hyperlink r:id="rId19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Liu, S., A. </w:t>
        </w:r>
        <w:proofErr w:type="spellStart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Kriz</w:t>
        </w:r>
        <w:proofErr w:type="spellEnd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, D. Duncan, and J. </w:t>
        </w:r>
        <w:proofErr w:type="spellStart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Widholm</w:t>
        </w:r>
        <w:proofErr w:type="spellEnd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. 1998. “Abscisic Acid-Regulated Glb1 Transient Expression in Cultured Maize P3377 Cells.” </w:t>
        </w:r>
      </w:hyperlink>
      <w:hyperlink r:id="rId20">
        <w:r w:rsidR="00A80667" w:rsidRPr="001C2D4A">
          <w:rPr>
            <w:rFonts w:ascii="Helvetica Neue" w:eastAsia="Calibri" w:hAnsi="Helvetica Neue" w:cs="Calibri"/>
            <w:i/>
            <w:color w:val="000000" w:themeColor="text1"/>
            <w:sz w:val="22"/>
            <w:szCs w:val="22"/>
          </w:rPr>
          <w:t>Plant Cell Reports</w:t>
        </w:r>
      </w:hyperlink>
      <w:hyperlink r:id="rId21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 17 (8): 650–55.</w:t>
        </w:r>
      </w:hyperlink>
    </w:p>
    <w:p w:rsidR="00A41A3D" w:rsidRPr="001C2D4A" w:rsidRDefault="00CB55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hyperlink r:id="rId22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Lowe, Keith S., Rebecca E. Cahoon, Christopher J. Scelonge, Yumin Tao, William J. Gordon-Kamm, Wesley B. Bruce, and Lisa J. Newman. 2007. Wuschel (WUS) Gene Homologs. USPTO 7256322. </w:t>
        </w:r>
      </w:hyperlink>
      <w:hyperlink r:id="rId23">
        <w:r w:rsidR="00A80667" w:rsidRPr="001C2D4A">
          <w:rPr>
            <w:rFonts w:ascii="Helvetica Neue" w:eastAsia="Calibri" w:hAnsi="Helvetica Neue" w:cs="Calibri"/>
            <w:i/>
            <w:color w:val="000000" w:themeColor="text1"/>
            <w:sz w:val="22"/>
            <w:szCs w:val="22"/>
          </w:rPr>
          <w:t>US Patent</w:t>
        </w:r>
      </w:hyperlink>
      <w:hyperlink r:id="rId24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, filed December 23, 2003, and issued August 14, 2007. </w:t>
        </w:r>
      </w:hyperlink>
      <w:hyperlink r:id="rId25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https://patentimages.storage.googleapis.com/7c/1a/34/05f9029d018aca/US7256322.pdf</w:t>
        </w:r>
      </w:hyperlink>
      <w:hyperlink r:id="rId26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.</w:t>
        </w:r>
      </w:hyperlink>
    </w:p>
    <w:p w:rsidR="00A41A3D" w:rsidRPr="001C2D4A" w:rsidRDefault="00CB554C">
      <w:pPr>
        <w:widowControl w:val="0"/>
        <w:pBdr>
          <w:top w:val="nil"/>
          <w:left w:val="nil"/>
          <w:bottom w:val="nil"/>
          <w:right w:val="nil"/>
          <w:between w:val="nil"/>
        </w:pBdr>
        <w:ind w:left="440" w:hanging="440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hyperlink r:id="rId27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Matz, M. V., A. F. </w:t>
        </w:r>
        <w:proofErr w:type="spellStart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Fradkov</w:t>
        </w:r>
        <w:proofErr w:type="spellEnd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, Y. A. </w:t>
        </w:r>
        <w:proofErr w:type="spellStart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Labas</w:t>
        </w:r>
        <w:proofErr w:type="spellEnd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, A. P. </w:t>
        </w:r>
        <w:proofErr w:type="spellStart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Savitsky</w:t>
        </w:r>
        <w:proofErr w:type="spellEnd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, A. G. </w:t>
        </w:r>
        <w:proofErr w:type="spellStart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Zaraisky</w:t>
        </w:r>
        <w:proofErr w:type="spellEnd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, M. L. </w:t>
        </w:r>
        <w:proofErr w:type="spellStart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Markelov</w:t>
        </w:r>
        <w:proofErr w:type="spellEnd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, and S. A. Lukyanov. 1999. “Fluorescent Proteins from </w:t>
        </w:r>
        <w:proofErr w:type="spellStart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Nonbioluminescent</w:t>
        </w:r>
        <w:proofErr w:type="spellEnd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 Anthozoa Species.” </w:t>
        </w:r>
      </w:hyperlink>
      <w:hyperlink r:id="rId28">
        <w:r w:rsidR="00A80667" w:rsidRPr="001C2D4A">
          <w:rPr>
            <w:rFonts w:ascii="Helvetica Neue" w:eastAsia="Calibri" w:hAnsi="Helvetica Neue" w:cs="Calibri"/>
            <w:i/>
            <w:color w:val="000000" w:themeColor="text1"/>
            <w:sz w:val="22"/>
            <w:szCs w:val="22"/>
          </w:rPr>
          <w:t>Nature Biotechnology</w:t>
        </w:r>
      </w:hyperlink>
      <w:hyperlink r:id="rId29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 17 (10): 969–73.</w:t>
        </w:r>
      </w:hyperlink>
    </w:p>
    <w:p w:rsidR="00A41A3D" w:rsidRPr="001C2D4A" w:rsidRDefault="00CB554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  <w:hyperlink r:id="rId30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Odell, J., P. </w:t>
        </w:r>
        <w:proofErr w:type="spellStart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>Caimi</w:t>
        </w:r>
        <w:proofErr w:type="spellEnd"/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, B. Sauer, and S. Russell. 1990. “Site-Directed Recombination in the Genome of Transgenic Tobacco.” </w:t>
        </w:r>
      </w:hyperlink>
      <w:hyperlink r:id="rId31">
        <w:r w:rsidR="00A80667" w:rsidRPr="001C2D4A">
          <w:rPr>
            <w:rFonts w:ascii="Helvetica Neue" w:eastAsia="Calibri" w:hAnsi="Helvetica Neue" w:cs="Calibri"/>
            <w:i/>
            <w:color w:val="000000" w:themeColor="text1"/>
            <w:sz w:val="22"/>
            <w:szCs w:val="22"/>
          </w:rPr>
          <w:t>Molecular &amp; General Genetics: MGG</w:t>
        </w:r>
      </w:hyperlink>
      <w:hyperlink r:id="rId32">
        <w:r w:rsidR="00A80667" w:rsidRPr="001C2D4A">
          <w:rPr>
            <w:rFonts w:ascii="Helvetica Neue" w:eastAsia="Calibri" w:hAnsi="Helvetica Neue" w:cs="Calibri"/>
            <w:color w:val="000000" w:themeColor="text1"/>
            <w:sz w:val="22"/>
            <w:szCs w:val="22"/>
          </w:rPr>
          <w:t xml:space="preserve"> 223 (3): 369–78.</w:t>
        </w:r>
      </w:hyperlink>
    </w:p>
    <w:p w:rsidR="00A41A3D" w:rsidRPr="001C2D4A" w:rsidRDefault="00A41A3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Helvetica Neue" w:eastAsia="Calibri" w:hAnsi="Helvetica Neue" w:cs="Calibri"/>
          <w:color w:val="000000" w:themeColor="text1"/>
          <w:sz w:val="22"/>
          <w:szCs w:val="22"/>
        </w:rPr>
      </w:pPr>
    </w:p>
    <w:sectPr w:rsidR="00A41A3D" w:rsidRPr="001C2D4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A3D"/>
    <w:rsid w:val="001C2D4A"/>
    <w:rsid w:val="005E2CEB"/>
    <w:rsid w:val="00A15724"/>
    <w:rsid w:val="00A335C9"/>
    <w:rsid w:val="00A41A3D"/>
    <w:rsid w:val="00A80667"/>
    <w:rsid w:val="00BE1A17"/>
    <w:rsid w:val="00CB554C"/>
    <w:rsid w:val="00E2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F5BD0"/>
  <w15:docId w15:val="{E5D3A68A-D24E-8647-A974-D0BEB589C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entury" w:eastAsia="Century" w:hAnsi="Century" w:cs="Century"/>
      <w:color w:val="000000"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rFonts w:ascii="Century" w:eastAsia="Century" w:hAnsi="Century" w:cs="Century"/>
      <w:color w:val="000000"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1F3863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rFonts w:ascii="Calibri" w:eastAsia="Calibri" w:hAnsi="Calibri" w:cs="Calibri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5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5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aperpile.com/b/tY8Fmw/yDlc" TargetMode="External"/><Relationship Id="rId18" Type="http://schemas.openxmlformats.org/officeDocument/2006/relationships/hyperlink" Target="http://paperpile.com/b/tY8Fmw/LhRT" TargetMode="External"/><Relationship Id="rId26" Type="http://schemas.openxmlformats.org/officeDocument/2006/relationships/hyperlink" Target="http://paperpile.com/b/tY8Fmw/o5pU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aperpile.com/b/tY8Fmw/KyRQ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paperpile.com/c/tY8Fmw/xwmM" TargetMode="External"/><Relationship Id="rId12" Type="http://schemas.openxmlformats.org/officeDocument/2006/relationships/hyperlink" Target="http://paperpile.com/b/tY8Fmw/yDlc" TargetMode="External"/><Relationship Id="rId17" Type="http://schemas.openxmlformats.org/officeDocument/2006/relationships/hyperlink" Target="http://paperpile.com/b/tY8Fmw/LhRT" TargetMode="External"/><Relationship Id="rId25" Type="http://schemas.openxmlformats.org/officeDocument/2006/relationships/hyperlink" Target="https://patentimages.storage.googleapis.com/7c/1a/34/05f9029d018aca/US7256322.pdf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paperpile.com/b/tY8Fmw/LhRT" TargetMode="External"/><Relationship Id="rId20" Type="http://schemas.openxmlformats.org/officeDocument/2006/relationships/hyperlink" Target="http://paperpile.com/b/tY8Fmw/KyRQ" TargetMode="External"/><Relationship Id="rId29" Type="http://schemas.openxmlformats.org/officeDocument/2006/relationships/hyperlink" Target="http://paperpile.com/b/tY8Fmw/xwmM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tY8Fmw/LhRT" TargetMode="External"/><Relationship Id="rId11" Type="http://schemas.openxmlformats.org/officeDocument/2006/relationships/hyperlink" Target="https://paperpile.com/c/tY8Fmw/KyRQ" TargetMode="External"/><Relationship Id="rId24" Type="http://schemas.openxmlformats.org/officeDocument/2006/relationships/hyperlink" Target="http://paperpile.com/b/tY8Fmw/o5pU" TargetMode="External"/><Relationship Id="rId32" Type="http://schemas.openxmlformats.org/officeDocument/2006/relationships/hyperlink" Target="http://paperpile.com/b/tY8Fmw/TJBF" TargetMode="External"/><Relationship Id="rId5" Type="http://schemas.openxmlformats.org/officeDocument/2006/relationships/hyperlink" Target="https://paperpile.com/c/tY8Fmw/LhRT" TargetMode="External"/><Relationship Id="rId15" Type="http://schemas.openxmlformats.org/officeDocument/2006/relationships/hyperlink" Target="http://paperpile.com/b/tY8Fmw/yDlc" TargetMode="External"/><Relationship Id="rId23" Type="http://schemas.openxmlformats.org/officeDocument/2006/relationships/hyperlink" Target="http://paperpile.com/b/tY8Fmw/o5pU" TargetMode="External"/><Relationship Id="rId28" Type="http://schemas.openxmlformats.org/officeDocument/2006/relationships/hyperlink" Target="http://paperpile.com/b/tY8Fmw/xwmM" TargetMode="External"/><Relationship Id="rId10" Type="http://schemas.openxmlformats.org/officeDocument/2006/relationships/hyperlink" Target="https://paperpile.com/c/tY8Fmw/yDlc" TargetMode="External"/><Relationship Id="rId19" Type="http://schemas.openxmlformats.org/officeDocument/2006/relationships/hyperlink" Target="http://paperpile.com/b/tY8Fmw/KyRQ" TargetMode="External"/><Relationship Id="rId31" Type="http://schemas.openxmlformats.org/officeDocument/2006/relationships/hyperlink" Target="http://paperpile.com/b/tY8Fmw/TJBF" TargetMode="External"/><Relationship Id="rId4" Type="http://schemas.openxmlformats.org/officeDocument/2006/relationships/hyperlink" Target="https://paperpile.com/c/tY8Fmw/o5pU" TargetMode="External"/><Relationship Id="rId9" Type="http://schemas.openxmlformats.org/officeDocument/2006/relationships/hyperlink" Target="https://paperpile.com/c/tY8Fmw/TJBF" TargetMode="External"/><Relationship Id="rId14" Type="http://schemas.openxmlformats.org/officeDocument/2006/relationships/hyperlink" Target="https://patentimages.storage.googleapis.com/6e/22/a0/1787888b02ce49/US6838593.pdf" TargetMode="External"/><Relationship Id="rId22" Type="http://schemas.openxmlformats.org/officeDocument/2006/relationships/hyperlink" Target="http://paperpile.com/b/tY8Fmw/o5pU" TargetMode="External"/><Relationship Id="rId27" Type="http://schemas.openxmlformats.org/officeDocument/2006/relationships/hyperlink" Target="http://paperpile.com/b/tY8Fmw/xwmM" TargetMode="External"/><Relationship Id="rId30" Type="http://schemas.openxmlformats.org/officeDocument/2006/relationships/hyperlink" Target="http://paperpile.com/b/tY8Fmw/TJBF" TargetMode="External"/><Relationship Id="rId8" Type="http://schemas.openxmlformats.org/officeDocument/2006/relationships/hyperlink" Target="https://paperpile.com/c/tY8Fmw/TJB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1621</Words>
  <Characters>924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rbara Alonso</cp:lastModifiedBy>
  <cp:revision>6</cp:revision>
  <dcterms:created xsi:type="dcterms:W3CDTF">2020-12-07T21:33:00Z</dcterms:created>
  <dcterms:modified xsi:type="dcterms:W3CDTF">2020-12-08T17:18:00Z</dcterms:modified>
</cp:coreProperties>
</file>